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67DE1" w14:textId="788E5F55" w:rsidR="00FB083D" w:rsidRDefault="00A55862" w:rsidP="00FB083D">
      <w:pPr>
        <w:rPr>
          <w:rFonts w:asciiTheme="majorHAnsi" w:hAnsiTheme="majorHAnsi" w:cstheme="majorHAnsi"/>
          <w:lang w:val="en-US"/>
        </w:rPr>
      </w:pPr>
      <w:r w:rsidRPr="00A55862">
        <w:rPr>
          <w:rFonts w:asciiTheme="majorHAnsi" w:hAnsiTheme="majorHAnsi" w:cstheme="majorHAnsi"/>
          <w:b/>
          <w:bCs/>
          <w:lang w:val="en-US"/>
        </w:rPr>
        <w:t xml:space="preserve">Healthcare strain and intensive care during the COVID-19 outbreak in the Lombardy region: a retrospective observational study on </w:t>
      </w:r>
      <w:r w:rsidR="00231811" w:rsidRPr="00231811">
        <w:rPr>
          <w:rFonts w:asciiTheme="majorHAnsi" w:hAnsiTheme="majorHAnsi" w:cstheme="majorHAnsi"/>
          <w:b/>
          <w:bCs/>
          <w:lang w:val="en-US"/>
        </w:rPr>
        <w:t xml:space="preserve">43,538 </w:t>
      </w:r>
      <w:r w:rsidRPr="00A55862">
        <w:rPr>
          <w:rFonts w:asciiTheme="majorHAnsi" w:hAnsiTheme="majorHAnsi" w:cstheme="majorHAnsi"/>
          <w:b/>
          <w:bCs/>
          <w:lang w:val="en-US"/>
        </w:rPr>
        <w:t>hospitalized patients</w:t>
      </w:r>
    </w:p>
    <w:p w14:paraId="5F3589E1" w14:textId="23F761BE" w:rsidR="00FB083D" w:rsidRDefault="00FB083D" w:rsidP="00FB083D">
      <w:pPr>
        <w:rPr>
          <w:rFonts w:asciiTheme="majorHAnsi" w:hAnsiTheme="majorHAnsi" w:cstheme="majorHAnsi"/>
          <w:lang w:val="en-US"/>
        </w:rPr>
      </w:pPr>
    </w:p>
    <w:p w14:paraId="646D8A2A" w14:textId="391D73D4" w:rsidR="00FB083D" w:rsidRDefault="00906E7B" w:rsidP="00FB083D">
      <w:pPr>
        <w:jc w:val="center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Additional file 1</w:t>
      </w:r>
    </w:p>
    <w:p w14:paraId="39F165EE" w14:textId="62738D53" w:rsidR="0030118F" w:rsidRDefault="0030118F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 w:type="page"/>
      </w:r>
    </w:p>
    <w:p w14:paraId="0601974D" w14:textId="77777777" w:rsidR="00A51535" w:rsidRDefault="00A51535" w:rsidP="00FB083D">
      <w:pPr>
        <w:jc w:val="center"/>
        <w:rPr>
          <w:rFonts w:asciiTheme="majorHAnsi" w:hAnsiTheme="majorHAnsi" w:cstheme="majorHAnsi"/>
          <w:lang w:val="en-US"/>
        </w:rPr>
      </w:pPr>
    </w:p>
    <w:p w14:paraId="426B9376" w14:textId="6EBEB02C" w:rsidR="008A7830" w:rsidRDefault="0030118F" w:rsidP="00FB083D">
      <w:pPr>
        <w:jc w:val="center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noProof/>
          <w:lang w:val="en-US"/>
        </w:rPr>
        <w:drawing>
          <wp:inline distT="0" distB="0" distL="0" distR="0" wp14:anchorId="4CAB5293" wp14:editId="75418CAD">
            <wp:extent cx="5731510" cy="4278630"/>
            <wp:effectExtent l="0" t="0" r="0" b="1270"/>
            <wp:docPr id="2" name="Picture 2" descr="Diagram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97468" w14:textId="77777777" w:rsidR="0030118F" w:rsidRDefault="0030118F" w:rsidP="00FB083D">
      <w:pPr>
        <w:jc w:val="center"/>
        <w:rPr>
          <w:rFonts w:asciiTheme="majorHAnsi" w:hAnsiTheme="majorHAnsi" w:cstheme="majorHAnsi"/>
          <w:lang w:val="en-US"/>
        </w:rPr>
      </w:pPr>
    </w:p>
    <w:p w14:paraId="403B9EB7" w14:textId="77777777" w:rsidR="00A51535" w:rsidRDefault="00A51535" w:rsidP="00FB083D">
      <w:pPr>
        <w:jc w:val="center"/>
        <w:rPr>
          <w:rFonts w:asciiTheme="majorHAnsi" w:hAnsiTheme="majorHAnsi" w:cstheme="majorHAnsi"/>
          <w:lang w:val="en-US"/>
        </w:rPr>
      </w:pPr>
    </w:p>
    <w:p w14:paraId="18C604AD" w14:textId="38FDC4C2" w:rsidR="0030118F" w:rsidRDefault="0030118F">
      <w:pPr>
        <w:rPr>
          <w:rFonts w:asciiTheme="majorHAnsi" w:hAnsiTheme="majorHAnsi" w:cstheme="majorHAnsi"/>
          <w:i/>
          <w:iCs/>
          <w:u w:val="single"/>
          <w:lang w:val="en-US"/>
        </w:rPr>
      </w:pPr>
      <w:r>
        <w:rPr>
          <w:rFonts w:asciiTheme="majorHAnsi" w:hAnsiTheme="majorHAnsi" w:cstheme="majorHAnsi"/>
          <w:b/>
          <w:bCs/>
          <w:sz w:val="22"/>
          <w:szCs w:val="22"/>
          <w:lang w:val="en-US"/>
        </w:rPr>
        <w:t>Figure</w:t>
      </w:r>
      <w:r w:rsidRPr="00D63C36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2"/>
          <w:szCs w:val="22"/>
          <w:lang w:val="en-US"/>
        </w:rPr>
        <w:t>S1</w:t>
      </w:r>
      <w:r w:rsidRPr="00D63C36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. </w:t>
      </w:r>
      <w:r>
        <w:rPr>
          <w:rFonts w:asciiTheme="majorHAnsi" w:hAnsiTheme="majorHAnsi" w:cstheme="majorHAnsi"/>
          <w:sz w:val="22"/>
          <w:szCs w:val="22"/>
          <w:lang w:val="en-US"/>
        </w:rPr>
        <w:t>Flowchart with the sample size</w:t>
      </w:r>
      <w:r w:rsidR="003A7896">
        <w:rPr>
          <w:rFonts w:asciiTheme="majorHAnsi" w:hAnsiTheme="majorHAnsi" w:cstheme="majorHAnsi"/>
          <w:sz w:val="22"/>
          <w:szCs w:val="22"/>
          <w:lang w:val="en-US"/>
        </w:rPr>
        <w:t>s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used for </w:t>
      </w:r>
      <w:r w:rsidR="00897E28">
        <w:rPr>
          <w:rFonts w:asciiTheme="majorHAnsi" w:hAnsiTheme="majorHAnsi" w:cstheme="majorHAnsi"/>
          <w:sz w:val="22"/>
          <w:szCs w:val="22"/>
          <w:lang w:val="en-US"/>
        </w:rPr>
        <w:t>each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analys</w:t>
      </w:r>
      <w:r w:rsidR="00897E28">
        <w:rPr>
          <w:rFonts w:asciiTheme="majorHAnsi" w:hAnsiTheme="majorHAnsi" w:cstheme="majorHAnsi"/>
          <w:sz w:val="22"/>
          <w:szCs w:val="22"/>
          <w:lang w:val="en-US"/>
        </w:rPr>
        <w:t>i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s </w:t>
      </w:r>
      <w:r>
        <w:rPr>
          <w:rFonts w:asciiTheme="majorHAnsi" w:hAnsiTheme="majorHAnsi" w:cstheme="majorHAnsi"/>
          <w:i/>
          <w:iCs/>
          <w:u w:val="single"/>
          <w:lang w:val="en-US"/>
        </w:rPr>
        <w:br w:type="page"/>
      </w:r>
    </w:p>
    <w:p w14:paraId="3A02C03B" w14:textId="37191BA1" w:rsidR="008A7830" w:rsidRDefault="008A7830" w:rsidP="008A7830">
      <w:pPr>
        <w:rPr>
          <w:rFonts w:asciiTheme="majorHAnsi" w:hAnsiTheme="majorHAnsi" w:cstheme="majorHAnsi"/>
          <w:i/>
          <w:iCs/>
          <w:u w:val="single"/>
          <w:lang w:val="en-US"/>
        </w:rPr>
      </w:pPr>
      <w:r>
        <w:rPr>
          <w:rFonts w:asciiTheme="majorHAnsi" w:hAnsiTheme="majorHAnsi" w:cstheme="majorHAnsi"/>
          <w:i/>
          <w:iCs/>
          <w:u w:val="single"/>
          <w:lang w:val="en-US"/>
        </w:rPr>
        <w:lastRenderedPageBreak/>
        <w:t xml:space="preserve">Hospital and ICU bed occupancy during </w:t>
      </w:r>
      <w:r w:rsidR="00897E28">
        <w:rPr>
          <w:rFonts w:asciiTheme="majorHAnsi" w:hAnsiTheme="majorHAnsi" w:cstheme="majorHAnsi"/>
          <w:i/>
          <w:iCs/>
          <w:u w:val="single"/>
          <w:lang w:val="en-US"/>
        </w:rPr>
        <w:t xml:space="preserve">the </w:t>
      </w:r>
      <w:r>
        <w:rPr>
          <w:rFonts w:asciiTheme="majorHAnsi" w:hAnsiTheme="majorHAnsi" w:cstheme="majorHAnsi"/>
          <w:i/>
          <w:iCs/>
          <w:u w:val="single"/>
          <w:lang w:val="en-US"/>
        </w:rPr>
        <w:t>COVID-19 outbreak in Lombardy</w:t>
      </w:r>
    </w:p>
    <w:p w14:paraId="1EA8190D" w14:textId="31D5BF8C" w:rsidR="00B32C82" w:rsidRDefault="00B32C82" w:rsidP="008A7830">
      <w:pPr>
        <w:rPr>
          <w:rFonts w:asciiTheme="majorHAnsi" w:hAnsiTheme="majorHAnsi" w:cstheme="majorHAnsi"/>
          <w:i/>
          <w:iCs/>
          <w:u w:val="single"/>
          <w:lang w:val="en-US"/>
        </w:rPr>
      </w:pPr>
    </w:p>
    <w:p w14:paraId="70221DB2" w14:textId="77777777" w:rsidR="00B32C82" w:rsidRPr="008A7830" w:rsidRDefault="00B32C82" w:rsidP="008A7830">
      <w:pPr>
        <w:rPr>
          <w:rFonts w:asciiTheme="majorHAnsi" w:hAnsiTheme="majorHAnsi" w:cstheme="majorHAnsi"/>
          <w:sz w:val="22"/>
          <w:szCs w:val="22"/>
          <w:u w:val="single"/>
          <w:lang w:val="en-US"/>
        </w:rPr>
      </w:pPr>
    </w:p>
    <w:p w14:paraId="5B464C5C" w14:textId="4E9A89E5" w:rsidR="00D02004" w:rsidRDefault="00D02004" w:rsidP="00FB083D">
      <w:pPr>
        <w:jc w:val="center"/>
        <w:rPr>
          <w:rFonts w:asciiTheme="majorHAnsi" w:hAnsiTheme="majorHAnsi" w:cstheme="majorHAnsi"/>
          <w:lang w:val="en-US"/>
        </w:rPr>
      </w:pPr>
    </w:p>
    <w:p w14:paraId="19A8E2C5" w14:textId="32514ED0" w:rsidR="00D02004" w:rsidRDefault="00D02004" w:rsidP="00FB083D">
      <w:pPr>
        <w:jc w:val="center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noProof/>
          <w:lang w:val="en-US"/>
        </w:rPr>
        <w:drawing>
          <wp:inline distT="0" distB="0" distL="0" distR="0" wp14:anchorId="4DC3C9F8" wp14:editId="2E5D9751">
            <wp:extent cx="5731510" cy="38207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95495" w14:textId="44657F96" w:rsidR="00C04AC0" w:rsidRDefault="00D02004" w:rsidP="00D02004">
      <w:p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bCs/>
          <w:sz w:val="22"/>
          <w:szCs w:val="22"/>
          <w:lang w:val="en-US"/>
        </w:rPr>
        <w:t>Figure</w:t>
      </w:r>
      <w:r w:rsidRPr="00D63C36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2"/>
          <w:szCs w:val="22"/>
          <w:lang w:val="en-US"/>
        </w:rPr>
        <w:t>S</w:t>
      </w:r>
      <w:r w:rsidR="0030118F">
        <w:rPr>
          <w:rFonts w:asciiTheme="majorHAnsi" w:hAnsiTheme="majorHAnsi" w:cstheme="majorHAnsi"/>
          <w:b/>
          <w:bCs/>
          <w:sz w:val="22"/>
          <w:szCs w:val="22"/>
          <w:lang w:val="en-US"/>
        </w:rPr>
        <w:t>2</w:t>
      </w:r>
      <w:r w:rsidRPr="00D63C36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. </w:t>
      </w:r>
      <w:r w:rsidR="00CB5699">
        <w:rPr>
          <w:rFonts w:asciiTheme="majorHAnsi" w:hAnsiTheme="majorHAnsi" w:cstheme="majorHAnsi"/>
          <w:sz w:val="22"/>
          <w:szCs w:val="22"/>
          <w:lang w:val="en-US"/>
        </w:rPr>
        <w:t>Number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of daily </w:t>
      </w:r>
      <w:r w:rsidR="00AC3076">
        <w:rPr>
          <w:rFonts w:asciiTheme="majorHAnsi" w:hAnsiTheme="majorHAnsi" w:cstheme="majorHAnsi"/>
          <w:sz w:val="22"/>
          <w:szCs w:val="22"/>
          <w:lang w:val="en-US"/>
        </w:rPr>
        <w:t>occupied</w:t>
      </w:r>
      <w:r w:rsidR="00FD7DE1">
        <w:rPr>
          <w:rFonts w:asciiTheme="majorHAnsi" w:hAnsiTheme="majorHAnsi" w:cstheme="majorHAnsi"/>
          <w:sz w:val="22"/>
          <w:szCs w:val="22"/>
          <w:lang w:val="en-US"/>
        </w:rPr>
        <w:t xml:space="preserve"> beds in </w:t>
      </w:r>
      <w:r>
        <w:rPr>
          <w:rFonts w:asciiTheme="majorHAnsi" w:hAnsiTheme="majorHAnsi" w:cstheme="majorHAnsi"/>
          <w:sz w:val="22"/>
          <w:szCs w:val="22"/>
          <w:lang w:val="en-US"/>
        </w:rPr>
        <w:t>hospital (blue) and ICU (red)</w:t>
      </w:r>
      <w:r w:rsidR="00FD7DE1">
        <w:rPr>
          <w:rFonts w:asciiTheme="majorHAnsi" w:hAnsiTheme="majorHAnsi" w:cstheme="majorHAnsi"/>
          <w:sz w:val="22"/>
          <w:szCs w:val="22"/>
          <w:lang w:val="en-US"/>
        </w:rPr>
        <w:t>,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between February 21</w:t>
      </w:r>
      <w:r w:rsidR="00FD7DE1">
        <w:rPr>
          <w:rFonts w:asciiTheme="majorHAnsi" w:hAnsiTheme="majorHAnsi" w:cstheme="majorHAnsi"/>
          <w:sz w:val="22"/>
          <w:szCs w:val="22"/>
          <w:lang w:val="en-US"/>
        </w:rPr>
        <w:t xml:space="preserve"> and </w:t>
      </w:r>
      <w:r>
        <w:rPr>
          <w:rFonts w:asciiTheme="majorHAnsi" w:hAnsiTheme="majorHAnsi" w:cstheme="majorHAnsi"/>
          <w:sz w:val="22"/>
          <w:szCs w:val="22"/>
          <w:lang w:val="en-US"/>
        </w:rPr>
        <w:t>July 12</w:t>
      </w:r>
      <w:r w:rsidR="00A826AC">
        <w:rPr>
          <w:rFonts w:asciiTheme="majorHAnsi" w:hAnsiTheme="majorHAnsi" w:cstheme="majorHAnsi"/>
          <w:sz w:val="22"/>
          <w:szCs w:val="22"/>
          <w:lang w:val="en-US"/>
        </w:rPr>
        <w:t>,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2020. The </w:t>
      </w:r>
      <w:r w:rsidR="00B83ABA">
        <w:rPr>
          <w:rFonts w:asciiTheme="majorHAnsi" w:hAnsiTheme="majorHAnsi" w:cstheme="majorHAnsi"/>
          <w:sz w:val="22"/>
          <w:szCs w:val="22"/>
          <w:lang w:val="en-US"/>
        </w:rPr>
        <w:t xml:space="preserve">horizontal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dashed grey line indicates the </w:t>
      </w:r>
      <w:r w:rsidR="00A826AC">
        <w:rPr>
          <w:rFonts w:asciiTheme="majorHAnsi" w:hAnsiTheme="majorHAnsi" w:cstheme="majorHAnsi"/>
          <w:sz w:val="22"/>
          <w:szCs w:val="22"/>
          <w:lang w:val="en-US"/>
        </w:rPr>
        <w:t xml:space="preserve">threshold on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ICU beds </w:t>
      </w:r>
      <w:r w:rsidR="00A826AC">
        <w:rPr>
          <w:rFonts w:asciiTheme="majorHAnsi" w:hAnsiTheme="majorHAnsi" w:cstheme="majorHAnsi"/>
          <w:sz w:val="22"/>
          <w:szCs w:val="22"/>
          <w:lang w:val="en-US"/>
        </w:rPr>
        <w:t>adopted to define the three periods in the main analysis.</w:t>
      </w:r>
    </w:p>
    <w:p w14:paraId="0791A93D" w14:textId="77777777" w:rsidR="00C04AC0" w:rsidRDefault="00C04AC0">
      <w:p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br w:type="page"/>
      </w:r>
    </w:p>
    <w:p w14:paraId="10AA5A1F" w14:textId="77777777" w:rsidR="00897E28" w:rsidRPr="008A7830" w:rsidRDefault="00897E28" w:rsidP="00897E28">
      <w:pPr>
        <w:rPr>
          <w:rFonts w:asciiTheme="majorHAnsi" w:hAnsiTheme="majorHAnsi" w:cstheme="majorHAnsi"/>
          <w:sz w:val="22"/>
          <w:szCs w:val="22"/>
          <w:u w:val="single"/>
          <w:lang w:val="en-US"/>
        </w:rPr>
      </w:pPr>
      <w:r w:rsidRPr="008A7830">
        <w:rPr>
          <w:rFonts w:asciiTheme="majorHAnsi" w:hAnsiTheme="majorHAnsi" w:cstheme="majorHAnsi"/>
          <w:i/>
          <w:iCs/>
          <w:u w:val="single"/>
          <w:lang w:val="en-US"/>
        </w:rPr>
        <w:lastRenderedPageBreak/>
        <w:t xml:space="preserve">Logistic regression on </w:t>
      </w:r>
      <w:r>
        <w:rPr>
          <w:rFonts w:asciiTheme="majorHAnsi" w:hAnsiTheme="majorHAnsi" w:cstheme="majorHAnsi"/>
          <w:i/>
          <w:iCs/>
          <w:u w:val="single"/>
          <w:lang w:val="en-US"/>
        </w:rPr>
        <w:t xml:space="preserve">the </w:t>
      </w:r>
      <w:r w:rsidRPr="008A7830">
        <w:rPr>
          <w:rFonts w:asciiTheme="majorHAnsi" w:hAnsiTheme="majorHAnsi" w:cstheme="majorHAnsi"/>
          <w:i/>
          <w:iCs/>
          <w:u w:val="single"/>
          <w:lang w:val="en-US"/>
        </w:rPr>
        <w:t>probability of ICU admission</w:t>
      </w:r>
    </w:p>
    <w:p w14:paraId="7250100E" w14:textId="77777777" w:rsidR="00897E28" w:rsidRDefault="00897E28" w:rsidP="00897E28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0484DD27" w14:textId="77777777" w:rsidR="00897E28" w:rsidRDefault="00897E28" w:rsidP="00897E28">
      <w:p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t>Table S1 reports the adjusted ORs for the interaction term in the logistic regression model on the probability of ICU admission and integrates Table 3 in the main text. T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>he stratum-specific odds ratio</w:t>
      </w:r>
      <w:r>
        <w:rPr>
          <w:rFonts w:asciiTheme="majorHAnsi" w:hAnsiTheme="majorHAnsi" w:cstheme="majorHAnsi"/>
          <w:sz w:val="22"/>
          <w:szCs w:val="22"/>
          <w:lang w:val="en-US"/>
        </w:rPr>
        <w:t>s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szCs w:val="22"/>
          <w:lang w:val="en-US"/>
        </w:rPr>
        <w:t>for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 xml:space="preserve"> being admitted in ICU in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period P 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 xml:space="preserve">among patients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in age class A, shown in 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>Table 3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, is given by 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 xml:space="preserve">the product of the OR of being admitted in ICU in the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period P with respect to reference period </w:t>
      </w:r>
      <w:proofErr w:type="spellStart"/>
      <w:r>
        <w:rPr>
          <w:rFonts w:asciiTheme="majorHAnsi" w:hAnsiTheme="majorHAnsi" w:cstheme="majorHAnsi"/>
          <w:sz w:val="22"/>
          <w:szCs w:val="22"/>
          <w:lang w:val="en-US"/>
        </w:rPr>
        <w:t>P</w:t>
      </w:r>
      <w:r>
        <w:rPr>
          <w:rFonts w:asciiTheme="majorHAnsi" w:hAnsiTheme="majorHAnsi" w:cstheme="majorHAnsi"/>
          <w:sz w:val="22"/>
          <w:szCs w:val="22"/>
          <w:vertAlign w:val="subscript"/>
          <w:lang w:val="en-US"/>
        </w:rPr>
        <w:t>r</w:t>
      </w:r>
      <w:proofErr w:type="spellEnd"/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 xml:space="preserve">among patients </w:t>
      </w:r>
      <w:r>
        <w:rPr>
          <w:rFonts w:asciiTheme="majorHAnsi" w:hAnsiTheme="majorHAnsi" w:cstheme="majorHAnsi"/>
          <w:sz w:val="22"/>
          <w:szCs w:val="22"/>
          <w:lang w:val="en-US"/>
        </w:rPr>
        <w:t>in the reference age class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proofErr w:type="spellStart"/>
      <w:r>
        <w:rPr>
          <w:rFonts w:asciiTheme="majorHAnsi" w:hAnsiTheme="majorHAnsi" w:cstheme="majorHAnsi"/>
          <w:sz w:val="22"/>
          <w:szCs w:val="22"/>
          <w:lang w:val="en-US"/>
        </w:rPr>
        <w:t>A</w:t>
      </w:r>
      <w:r>
        <w:rPr>
          <w:rFonts w:asciiTheme="majorHAnsi" w:hAnsiTheme="majorHAnsi" w:cstheme="majorHAnsi"/>
          <w:sz w:val="22"/>
          <w:szCs w:val="22"/>
          <w:vertAlign w:val="subscript"/>
          <w:lang w:val="en-US"/>
        </w:rPr>
        <w:t>r</w:t>
      </w:r>
      <w:proofErr w:type="spellEnd"/>
      <w:r>
        <w:rPr>
          <w:rFonts w:asciiTheme="majorHAnsi" w:hAnsiTheme="majorHAnsi" w:cstheme="majorHAnsi"/>
          <w:sz w:val="22"/>
          <w:szCs w:val="22"/>
          <w:lang w:val="en-US"/>
        </w:rPr>
        <w:t xml:space="preserve">, 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 xml:space="preserve">and the OR relative to the interaction term of age class </w:t>
      </w:r>
      <w:r>
        <w:rPr>
          <w:rFonts w:asciiTheme="majorHAnsi" w:hAnsiTheme="majorHAnsi" w:cstheme="majorHAnsi"/>
          <w:sz w:val="22"/>
          <w:szCs w:val="22"/>
          <w:lang w:val="en-US"/>
        </w:rPr>
        <w:t>A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 xml:space="preserve"> and period </w:t>
      </w:r>
      <w:r>
        <w:rPr>
          <w:rFonts w:asciiTheme="majorHAnsi" w:hAnsiTheme="majorHAnsi" w:cstheme="majorHAnsi"/>
          <w:sz w:val="22"/>
          <w:szCs w:val="22"/>
          <w:lang w:val="en-US"/>
        </w:rPr>
        <w:t>P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 xml:space="preserve">.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We consider </w:t>
      </w:r>
      <w:proofErr w:type="spellStart"/>
      <w:r w:rsidRPr="00ED56F1">
        <w:rPr>
          <w:rFonts w:asciiTheme="majorHAnsi" w:hAnsiTheme="majorHAnsi" w:cstheme="majorHAnsi"/>
          <w:sz w:val="22"/>
          <w:szCs w:val="22"/>
          <w:lang w:val="en-US"/>
        </w:rPr>
        <w:t>P</w:t>
      </w:r>
      <w:r>
        <w:rPr>
          <w:rFonts w:asciiTheme="majorHAnsi" w:hAnsiTheme="majorHAnsi" w:cstheme="majorHAnsi"/>
          <w:sz w:val="22"/>
          <w:szCs w:val="22"/>
          <w:vertAlign w:val="subscript"/>
          <w:lang w:val="en-US"/>
        </w:rPr>
        <w:t>r</w:t>
      </w:r>
      <w:proofErr w:type="spellEnd"/>
      <w:r>
        <w:rPr>
          <w:rFonts w:asciiTheme="majorHAnsi" w:hAnsiTheme="majorHAnsi" w:cstheme="majorHAnsi"/>
          <w:sz w:val="22"/>
          <w:szCs w:val="22"/>
          <w:lang w:val="en-US"/>
        </w:rPr>
        <w:t xml:space="preserve"> to be the second period and </w:t>
      </w:r>
      <w:proofErr w:type="spellStart"/>
      <w:r>
        <w:rPr>
          <w:rFonts w:asciiTheme="majorHAnsi" w:hAnsiTheme="majorHAnsi" w:cstheme="majorHAnsi"/>
          <w:sz w:val="22"/>
          <w:szCs w:val="22"/>
          <w:lang w:val="en-US"/>
        </w:rPr>
        <w:t>A</w:t>
      </w:r>
      <w:r>
        <w:rPr>
          <w:rFonts w:asciiTheme="majorHAnsi" w:hAnsiTheme="majorHAnsi" w:cstheme="majorHAnsi"/>
          <w:sz w:val="22"/>
          <w:szCs w:val="22"/>
          <w:vertAlign w:val="subscript"/>
          <w:lang w:val="en-US"/>
        </w:rPr>
        <w:t>r</w:t>
      </w:r>
      <w:proofErr w:type="spellEnd"/>
      <w:r>
        <w:rPr>
          <w:rFonts w:asciiTheme="majorHAnsi" w:hAnsiTheme="majorHAnsi" w:cstheme="majorHAnsi"/>
          <w:sz w:val="22"/>
          <w:szCs w:val="22"/>
          <w:lang w:val="en-US"/>
        </w:rPr>
        <w:t xml:space="preserve"> to be individuals of age &lt;56. </w:t>
      </w:r>
      <w:r w:rsidRPr="00ED56F1">
        <w:rPr>
          <w:rFonts w:asciiTheme="majorHAnsi" w:hAnsiTheme="majorHAnsi" w:cstheme="majorHAnsi"/>
          <w:sz w:val="22"/>
          <w:szCs w:val="22"/>
          <w:lang w:val="en-US"/>
        </w:rPr>
        <w:t>For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example, for P = period 3 and A = “&gt; 79”, t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 xml:space="preserve">he two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OR to be multiplied 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>are respectively 0.211 (Table 3) and 22.6 (Table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S1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>)</w:t>
      </w:r>
      <w:r>
        <w:rPr>
          <w:rFonts w:asciiTheme="majorHAnsi" w:hAnsiTheme="majorHAnsi" w:cstheme="majorHAnsi"/>
          <w:sz w:val="22"/>
          <w:szCs w:val="22"/>
          <w:lang w:val="en-US"/>
        </w:rPr>
        <w:t>: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 xml:space="preserve"> hence the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stratum-specific 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 xml:space="preserve">OR </w:t>
      </w:r>
      <w:r>
        <w:rPr>
          <w:rFonts w:asciiTheme="majorHAnsi" w:hAnsiTheme="majorHAnsi" w:cstheme="majorHAnsi"/>
          <w:sz w:val="22"/>
          <w:szCs w:val="22"/>
          <w:lang w:val="en-US"/>
        </w:rPr>
        <w:t>is</w:t>
      </w:r>
      <w:r w:rsidRPr="00C8543E">
        <w:rPr>
          <w:rFonts w:asciiTheme="majorHAnsi" w:hAnsiTheme="majorHAnsi" w:cstheme="majorHAnsi"/>
          <w:sz w:val="22"/>
          <w:szCs w:val="22"/>
          <w:lang w:val="en-US"/>
        </w:rPr>
        <w:t xml:space="preserve"> 4.76 (Table 3).</w:t>
      </w:r>
    </w:p>
    <w:p w14:paraId="045D76FC" w14:textId="77777777" w:rsidR="00897E28" w:rsidRPr="008A7830" w:rsidRDefault="00897E28" w:rsidP="00D02004">
      <w:pPr>
        <w:rPr>
          <w:rFonts w:asciiTheme="majorHAnsi" w:hAnsiTheme="majorHAnsi" w:cstheme="majorHAnsi"/>
          <w:sz w:val="22"/>
          <w:szCs w:val="22"/>
          <w:u w:val="single"/>
          <w:lang w:val="en-US"/>
        </w:rPr>
      </w:pPr>
    </w:p>
    <w:p w14:paraId="1542E60D" w14:textId="42802CDB" w:rsidR="00E67F8C" w:rsidRDefault="00E67F8C" w:rsidP="00D02004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1A7574D7" w14:textId="66E36C4D" w:rsidR="009B457F" w:rsidRDefault="00C04AC0" w:rsidP="00C04AC0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D63C36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Table </w:t>
      </w:r>
      <w:r>
        <w:rPr>
          <w:rFonts w:asciiTheme="majorHAnsi" w:hAnsiTheme="majorHAnsi" w:cstheme="majorHAnsi"/>
          <w:b/>
          <w:bCs/>
          <w:sz w:val="22"/>
          <w:szCs w:val="22"/>
          <w:lang w:val="en-US"/>
        </w:rPr>
        <w:t>S1</w:t>
      </w:r>
      <w:r w:rsidRPr="00D63C36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. </w:t>
      </w:r>
      <w:r w:rsidR="00691D80" w:rsidRPr="00691D80">
        <w:rPr>
          <w:rFonts w:asciiTheme="majorHAnsi" w:hAnsiTheme="majorHAnsi" w:cstheme="majorHAnsi"/>
          <w:sz w:val="22"/>
          <w:szCs w:val="22"/>
          <w:lang w:val="en-US"/>
        </w:rPr>
        <w:t>Estimated</w:t>
      </w:r>
      <w:r w:rsidR="00691D80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</w:t>
      </w:r>
      <w:r w:rsidR="009B457F">
        <w:rPr>
          <w:rFonts w:asciiTheme="majorHAnsi" w:hAnsiTheme="majorHAnsi" w:cstheme="majorHAnsi"/>
          <w:sz w:val="22"/>
          <w:szCs w:val="22"/>
          <w:lang w:val="en-US"/>
        </w:rPr>
        <w:t>Interaction terms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with 95% confidence intervals </w:t>
      </w:r>
    </w:p>
    <w:tbl>
      <w:tblPr>
        <w:tblStyle w:val="PlainTable3"/>
        <w:tblW w:w="8901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3402"/>
        <w:gridCol w:w="2693"/>
        <w:gridCol w:w="1251"/>
      </w:tblGrid>
      <w:tr w:rsidR="002020D5" w:rsidRPr="00C947C9" w14:paraId="18AE9D2C" w14:textId="77777777" w:rsidTr="00897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27410" w14:textId="38639001" w:rsidR="002020D5" w:rsidRPr="00443293" w:rsidRDefault="002020D5" w:rsidP="002020D5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Cs w:val="0"/>
                <w:caps w:val="0"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B7D5B" w14:textId="5E984975" w:rsidR="002020D5" w:rsidRPr="009B457F" w:rsidRDefault="002020D5" w:rsidP="00202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C81BC" w14:textId="5B014316" w:rsidR="002020D5" w:rsidRPr="009B457F" w:rsidRDefault="002020D5" w:rsidP="00202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DA48AC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 xml:space="preserve">Adjusted </w:t>
            </w:r>
            <w:r w:rsidR="00897E28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O</w:t>
            </w:r>
            <w:r w:rsidRPr="00DA48AC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R (95%CI)</w:t>
            </w:r>
          </w:p>
        </w:tc>
        <w:tc>
          <w:tcPr>
            <w:tcW w:w="125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9E90F" w14:textId="24ACAF8B" w:rsidR="002020D5" w:rsidRPr="009B457F" w:rsidRDefault="002020D5" w:rsidP="00202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2020D5" w:rsidRPr="00C947C9" w14:paraId="70682BAB" w14:textId="77777777" w:rsidTr="00897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BF2A6" w14:textId="77777777" w:rsidR="00897E28" w:rsidRDefault="002020D5" w:rsidP="00836CB6">
            <w:pPr>
              <w:jc w:val="center"/>
              <w:rPr>
                <w:rFonts w:asciiTheme="majorHAnsi" w:hAnsiTheme="majorHAnsi" w:cstheme="majorHAnsi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</w:pPr>
            <w:r w:rsidRPr="00443293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Interaction </w:t>
            </w:r>
          </w:p>
          <w:p w14:paraId="319C717D" w14:textId="53E331D7" w:rsidR="002020D5" w:rsidRPr="00443293" w:rsidRDefault="002020D5" w:rsidP="00836CB6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443293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PERIOD </w:t>
            </w:r>
            <w:r w:rsidR="00897E2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*</w:t>
            </w:r>
            <w:r w:rsidRPr="00443293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AGE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82F26" w14:textId="29630884" w:rsidR="002020D5" w:rsidRPr="00996464" w:rsidRDefault="002020D5" w:rsidP="0083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996464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First period </w:t>
            </w:r>
            <w:r w:rsidR="00897E2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* </w:t>
            </w:r>
            <w:r w:rsidRPr="00996464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56-69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ACCC1" w14:textId="77777777" w:rsidR="002020D5" w:rsidRPr="00996464" w:rsidRDefault="002020D5" w:rsidP="0083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996464">
              <w:rPr>
                <w:rFonts w:asciiTheme="majorHAnsi" w:hAnsiTheme="majorHAnsi" w:cstheme="majorHAnsi"/>
                <w:sz w:val="22"/>
                <w:szCs w:val="22"/>
              </w:rPr>
              <w:t>0.91 (0.76-1.092)</w:t>
            </w:r>
          </w:p>
        </w:tc>
        <w:tc>
          <w:tcPr>
            <w:tcW w:w="125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DC840" w14:textId="77777777" w:rsidR="002020D5" w:rsidRPr="00996464" w:rsidRDefault="002020D5" w:rsidP="0083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996464">
              <w:rPr>
                <w:rFonts w:asciiTheme="majorHAnsi" w:hAnsiTheme="majorHAnsi" w:cstheme="majorHAnsi"/>
                <w:sz w:val="22"/>
                <w:szCs w:val="22"/>
              </w:rPr>
              <w:t>0.31</w:t>
            </w:r>
          </w:p>
        </w:tc>
      </w:tr>
      <w:tr w:rsidR="002020D5" w:rsidRPr="00C947C9" w14:paraId="1419A0AC" w14:textId="77777777" w:rsidTr="00897E28">
        <w:trPr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038F4" w14:textId="77777777" w:rsidR="002020D5" w:rsidRPr="00443293" w:rsidRDefault="002020D5" w:rsidP="00836CB6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82313" w14:textId="5F9B192D" w:rsidR="002020D5" w:rsidRPr="009B457F" w:rsidRDefault="002020D5" w:rsidP="00836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9B457F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First period </w:t>
            </w:r>
            <w:r w:rsidR="00897E2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* </w:t>
            </w:r>
            <w:r w:rsidRPr="009B457F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70-79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BD451" w14:textId="77777777" w:rsidR="002020D5" w:rsidRPr="009B457F" w:rsidRDefault="002020D5" w:rsidP="00836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9B457F">
              <w:rPr>
                <w:rFonts w:asciiTheme="majorHAnsi" w:hAnsiTheme="majorHAnsi" w:cstheme="majorHAnsi"/>
                <w:sz w:val="22"/>
                <w:szCs w:val="22"/>
              </w:rPr>
              <w:t>0.951 (0.774-1.169)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D0084" w14:textId="77777777" w:rsidR="002020D5" w:rsidRPr="009B457F" w:rsidRDefault="002020D5" w:rsidP="00836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9B457F">
              <w:rPr>
                <w:rFonts w:asciiTheme="majorHAnsi" w:hAnsiTheme="majorHAnsi" w:cstheme="majorHAnsi"/>
                <w:sz w:val="22"/>
                <w:szCs w:val="22"/>
              </w:rPr>
              <w:t>0.632</w:t>
            </w:r>
          </w:p>
        </w:tc>
      </w:tr>
      <w:tr w:rsidR="002020D5" w:rsidRPr="00C947C9" w14:paraId="19CE5621" w14:textId="77777777" w:rsidTr="00897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59C5C" w14:textId="77777777" w:rsidR="002020D5" w:rsidRPr="00443293" w:rsidRDefault="002020D5" w:rsidP="00836CB6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C4985" w14:textId="182260E1" w:rsidR="002020D5" w:rsidRPr="00C947C9" w:rsidRDefault="002020D5" w:rsidP="0083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First period </w:t>
            </w:r>
            <w:r w:rsidR="00897E2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* </w:t>
            </w: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&gt;79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882C2" w14:textId="77777777" w:rsidR="002020D5" w:rsidRPr="00C947C9" w:rsidRDefault="002020D5" w:rsidP="0083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highlight w:val="red"/>
                <w:lang w:val="en-US"/>
              </w:rPr>
            </w:pPr>
            <w:r w:rsidRPr="00C947C9">
              <w:rPr>
                <w:rFonts w:asciiTheme="majorHAnsi" w:hAnsiTheme="majorHAnsi" w:cstheme="majorHAnsi"/>
                <w:sz w:val="22"/>
                <w:szCs w:val="22"/>
              </w:rPr>
              <w:t>1.593 (0.992-2.578)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CF636" w14:textId="77777777" w:rsidR="002020D5" w:rsidRPr="00C947C9" w:rsidRDefault="002020D5" w:rsidP="0083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highlight w:val="red"/>
                <w:lang w:val="en-US"/>
              </w:rPr>
            </w:pPr>
            <w:r w:rsidRPr="00C947C9">
              <w:rPr>
                <w:rFonts w:asciiTheme="majorHAnsi" w:hAnsiTheme="majorHAnsi" w:cstheme="majorHAnsi"/>
                <w:sz w:val="22"/>
                <w:szCs w:val="22"/>
              </w:rPr>
              <w:t>0.055</w:t>
            </w:r>
          </w:p>
        </w:tc>
      </w:tr>
      <w:tr w:rsidR="002020D5" w:rsidRPr="00C947C9" w14:paraId="7ECE5902" w14:textId="77777777" w:rsidTr="00897E28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AE1AB" w14:textId="77777777" w:rsidR="002020D5" w:rsidRPr="00443293" w:rsidRDefault="002020D5" w:rsidP="00836CB6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F12EF" w14:textId="573A9A67" w:rsidR="002020D5" w:rsidRPr="00C947C9" w:rsidRDefault="002020D5" w:rsidP="00836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Third period </w:t>
            </w:r>
            <w:r w:rsidR="00897E2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* </w:t>
            </w: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56-69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7A86C" w14:textId="77777777" w:rsidR="002020D5" w:rsidRPr="00C947C9" w:rsidRDefault="002020D5" w:rsidP="00836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C947C9">
              <w:rPr>
                <w:rFonts w:asciiTheme="majorHAnsi" w:hAnsiTheme="majorHAnsi" w:cstheme="majorHAnsi"/>
                <w:sz w:val="22"/>
                <w:szCs w:val="22"/>
              </w:rPr>
              <w:t>2.326 (1.358-4.12)</w:t>
            </w:r>
          </w:p>
        </w:tc>
        <w:tc>
          <w:tcPr>
            <w:tcW w:w="125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4EB29" w14:textId="77777777" w:rsidR="002020D5" w:rsidRPr="00C947C9" w:rsidRDefault="002020D5" w:rsidP="00836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C947C9">
              <w:rPr>
                <w:rFonts w:asciiTheme="majorHAnsi" w:hAnsiTheme="majorHAnsi" w:cstheme="majorHAnsi"/>
                <w:sz w:val="22"/>
                <w:szCs w:val="22"/>
              </w:rPr>
              <w:t>0.003</w:t>
            </w:r>
          </w:p>
        </w:tc>
      </w:tr>
      <w:tr w:rsidR="002020D5" w:rsidRPr="00C947C9" w14:paraId="23816A7F" w14:textId="77777777" w:rsidTr="00897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9AF1E" w14:textId="77777777" w:rsidR="002020D5" w:rsidRPr="00443293" w:rsidRDefault="002020D5" w:rsidP="00836CB6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F135E" w14:textId="5151FD55" w:rsidR="002020D5" w:rsidRPr="00C947C9" w:rsidRDefault="002020D5" w:rsidP="0083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Third period </w:t>
            </w:r>
            <w:r w:rsidR="00897E2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* </w:t>
            </w: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70-79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47D3D" w14:textId="77777777" w:rsidR="002020D5" w:rsidRPr="00C947C9" w:rsidRDefault="002020D5" w:rsidP="0083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sz w:val="22"/>
                <w:szCs w:val="22"/>
              </w:rPr>
              <w:t>5.332 (3.019-9.668)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596A8" w14:textId="77777777" w:rsidR="002020D5" w:rsidRPr="00C947C9" w:rsidRDefault="002020D5" w:rsidP="0083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947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2020D5" w:rsidRPr="00C947C9" w14:paraId="3D6683D6" w14:textId="77777777" w:rsidTr="00897E28">
        <w:trPr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F5E35" w14:textId="77777777" w:rsidR="002020D5" w:rsidRPr="00443293" w:rsidRDefault="002020D5" w:rsidP="00836CB6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2661C495" w14:textId="65CEF145" w:rsidR="002020D5" w:rsidRPr="00C947C9" w:rsidRDefault="002020D5" w:rsidP="00836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Third period </w:t>
            </w:r>
            <w:r w:rsidR="00897E2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* </w:t>
            </w: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&gt;79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5EC0FBA7" w14:textId="77777777" w:rsidR="002020D5" w:rsidRPr="00C947C9" w:rsidRDefault="002020D5" w:rsidP="00836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sz w:val="22"/>
                <w:szCs w:val="22"/>
              </w:rPr>
              <w:t>22.6 (11-46.806)</w:t>
            </w:r>
          </w:p>
        </w:tc>
        <w:tc>
          <w:tcPr>
            <w:tcW w:w="1251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2C831FC5" w14:textId="77777777" w:rsidR="002020D5" w:rsidRPr="00C947C9" w:rsidRDefault="002020D5" w:rsidP="00836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947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</w:tbl>
    <w:p w14:paraId="0445F145" w14:textId="77777777" w:rsidR="0080752F" w:rsidRDefault="0080752F" w:rsidP="00CE7D49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FCBEBE8" w14:textId="759D5955" w:rsidR="004B4F0F" w:rsidRDefault="004B4F0F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29D777ED" w14:textId="377C9E1E" w:rsidR="00326C84" w:rsidRPr="008A7830" w:rsidRDefault="000A0E19" w:rsidP="00326C84">
      <w:pPr>
        <w:rPr>
          <w:rFonts w:asciiTheme="majorHAnsi" w:hAnsiTheme="majorHAnsi" w:cstheme="majorHAnsi"/>
          <w:sz w:val="22"/>
          <w:szCs w:val="22"/>
          <w:u w:val="single"/>
          <w:lang w:val="en-US"/>
        </w:rPr>
      </w:pPr>
      <w:r w:rsidRPr="008A7830">
        <w:rPr>
          <w:rFonts w:asciiTheme="majorHAnsi" w:hAnsiTheme="majorHAnsi" w:cstheme="majorHAnsi"/>
          <w:i/>
          <w:iCs/>
          <w:u w:val="single"/>
          <w:lang w:val="en-US"/>
        </w:rPr>
        <w:t>Negative binomial regression</w:t>
      </w:r>
      <w:r w:rsidR="00326C84" w:rsidRPr="008A7830">
        <w:rPr>
          <w:rFonts w:asciiTheme="majorHAnsi" w:hAnsiTheme="majorHAnsi" w:cstheme="majorHAnsi"/>
          <w:i/>
          <w:iCs/>
          <w:u w:val="single"/>
          <w:lang w:val="en-US"/>
        </w:rPr>
        <w:t xml:space="preserve"> on time between hospitalization and I</w:t>
      </w:r>
      <w:r w:rsidR="00A56F01" w:rsidRPr="008A7830">
        <w:rPr>
          <w:rFonts w:asciiTheme="majorHAnsi" w:hAnsiTheme="majorHAnsi" w:cstheme="majorHAnsi"/>
          <w:i/>
          <w:iCs/>
          <w:u w:val="single"/>
          <w:lang w:val="en-US"/>
        </w:rPr>
        <w:t>CU</w:t>
      </w:r>
      <w:r w:rsidR="00326C84" w:rsidRPr="008A7830">
        <w:rPr>
          <w:rFonts w:asciiTheme="majorHAnsi" w:hAnsiTheme="majorHAnsi" w:cstheme="majorHAnsi"/>
          <w:i/>
          <w:iCs/>
          <w:u w:val="single"/>
          <w:lang w:val="en-US"/>
        </w:rPr>
        <w:t xml:space="preserve"> admission</w:t>
      </w:r>
    </w:p>
    <w:p w14:paraId="5579AA06" w14:textId="77777777" w:rsidR="00E33C1F" w:rsidRDefault="00E33C1F" w:rsidP="00E33C1F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09E0ADC0" w14:textId="0B7653CE" w:rsidR="00E33C1F" w:rsidRPr="00D6320C" w:rsidRDefault="00E33C1F" w:rsidP="00E33C1F">
      <w:p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t>Table S2 reports the adjusted IRRs for the interaction term in the negative binomial regression model on the time between hospitalization and ICU admission, integrating Table 4 in the main text.</w:t>
      </w:r>
    </w:p>
    <w:p w14:paraId="2E666904" w14:textId="77777777" w:rsidR="00326C84" w:rsidRDefault="00326C84" w:rsidP="00FC2418">
      <w:pPr>
        <w:spacing w:line="480" w:lineRule="auto"/>
        <w:jc w:val="center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14:paraId="688DF14B" w14:textId="3078FE27" w:rsidR="00C04AC0" w:rsidRDefault="00C04AC0" w:rsidP="00C04AC0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D63C36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Table </w:t>
      </w:r>
      <w:r>
        <w:rPr>
          <w:rFonts w:asciiTheme="majorHAnsi" w:hAnsiTheme="majorHAnsi" w:cstheme="majorHAnsi"/>
          <w:b/>
          <w:bCs/>
          <w:sz w:val="22"/>
          <w:szCs w:val="22"/>
          <w:lang w:val="en-US"/>
        </w:rPr>
        <w:t>S2</w:t>
      </w:r>
      <w:r w:rsidRPr="00D63C36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. </w:t>
      </w:r>
      <w:r w:rsidR="004E4375" w:rsidRPr="004E4375">
        <w:rPr>
          <w:rFonts w:asciiTheme="majorHAnsi" w:hAnsiTheme="majorHAnsi" w:cstheme="majorHAnsi"/>
          <w:sz w:val="22"/>
          <w:szCs w:val="22"/>
          <w:lang w:val="en-US"/>
        </w:rPr>
        <w:t>Estimated</w:t>
      </w:r>
      <w:r w:rsidR="004E4375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</w:t>
      </w:r>
      <w:r w:rsidR="00043B7A">
        <w:rPr>
          <w:rFonts w:asciiTheme="majorHAnsi" w:hAnsiTheme="majorHAnsi" w:cstheme="majorHAnsi"/>
          <w:sz w:val="22"/>
          <w:szCs w:val="22"/>
          <w:lang w:val="en-US"/>
        </w:rPr>
        <w:t>Interaction terms</w:t>
      </w:r>
      <w:r w:rsidR="004E4375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with 95% confidence intervals </w:t>
      </w:r>
    </w:p>
    <w:tbl>
      <w:tblPr>
        <w:tblStyle w:val="PlainTable3"/>
        <w:tblW w:w="8901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3402"/>
        <w:gridCol w:w="2693"/>
        <w:gridCol w:w="1251"/>
      </w:tblGrid>
      <w:tr w:rsidR="00897E28" w:rsidRPr="00C947C9" w14:paraId="4C16761E" w14:textId="77777777" w:rsidTr="00D63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11952" w14:textId="77777777" w:rsidR="00897E28" w:rsidRPr="00443293" w:rsidRDefault="00897E28" w:rsidP="00D6320C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Cs w:val="0"/>
                <w:caps w:val="0"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511F7" w14:textId="77777777" w:rsidR="00897E28" w:rsidRPr="009B457F" w:rsidRDefault="00897E28" w:rsidP="00D63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F0CE4" w14:textId="4172BE91" w:rsidR="00897E28" w:rsidRPr="009B457F" w:rsidRDefault="00897E28" w:rsidP="00D63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DA48AC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 xml:space="preserve">Adjusted </w:t>
            </w: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II</w:t>
            </w:r>
            <w:r w:rsidRPr="00DA48AC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R (95%CI)</w:t>
            </w:r>
          </w:p>
        </w:tc>
        <w:tc>
          <w:tcPr>
            <w:tcW w:w="125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E70B4" w14:textId="77777777" w:rsidR="00897E28" w:rsidRPr="009B457F" w:rsidRDefault="00897E28" w:rsidP="00D632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897E28" w:rsidRPr="00C947C9" w14:paraId="731D6DF9" w14:textId="77777777" w:rsidTr="00D6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E36BE" w14:textId="77777777" w:rsidR="00897E28" w:rsidRDefault="00897E28" w:rsidP="00897E28">
            <w:pPr>
              <w:jc w:val="center"/>
              <w:rPr>
                <w:rFonts w:asciiTheme="majorHAnsi" w:hAnsiTheme="majorHAnsi" w:cstheme="majorHAnsi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</w:pPr>
            <w:r w:rsidRPr="00443293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Interaction </w:t>
            </w:r>
          </w:p>
          <w:p w14:paraId="6046C255" w14:textId="77777777" w:rsidR="00897E28" w:rsidRPr="00443293" w:rsidRDefault="00897E28" w:rsidP="00897E28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443293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PERIOD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*</w:t>
            </w:r>
            <w:r w:rsidRPr="00443293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AGE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A1045" w14:textId="77777777" w:rsidR="00897E28" w:rsidRPr="00996464" w:rsidRDefault="00897E28" w:rsidP="0089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996464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First period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* </w:t>
            </w:r>
            <w:r w:rsidRPr="00996464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56-69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EF54A" w14:textId="0AB53BB3" w:rsidR="00897E28" w:rsidRPr="00996464" w:rsidRDefault="00897E28" w:rsidP="0089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A97068">
              <w:rPr>
                <w:rFonts w:asciiTheme="majorHAnsi" w:hAnsiTheme="majorHAnsi" w:cstheme="majorHAnsi"/>
                <w:sz w:val="22"/>
                <w:szCs w:val="22"/>
              </w:rPr>
              <w:t>1.05 (0.843-1.306)</w:t>
            </w:r>
          </w:p>
        </w:tc>
        <w:tc>
          <w:tcPr>
            <w:tcW w:w="125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50A01" w14:textId="12F787FC" w:rsidR="00897E28" w:rsidRPr="00996464" w:rsidRDefault="00897E28" w:rsidP="0089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A97068">
              <w:rPr>
                <w:rFonts w:asciiTheme="majorHAnsi" w:hAnsiTheme="majorHAnsi" w:cstheme="majorHAnsi"/>
                <w:sz w:val="22"/>
                <w:szCs w:val="22"/>
              </w:rPr>
              <w:t>0.661</w:t>
            </w:r>
          </w:p>
        </w:tc>
      </w:tr>
      <w:tr w:rsidR="00897E28" w:rsidRPr="00C947C9" w14:paraId="0B217590" w14:textId="77777777" w:rsidTr="00D6320C">
        <w:trPr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0F0B4" w14:textId="77777777" w:rsidR="00897E28" w:rsidRPr="00443293" w:rsidRDefault="00897E28" w:rsidP="00897E28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EFDFC" w14:textId="77777777" w:rsidR="00897E28" w:rsidRPr="009B457F" w:rsidRDefault="00897E28" w:rsidP="0089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9B457F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First period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* </w:t>
            </w:r>
            <w:r w:rsidRPr="009B457F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70-79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28928" w14:textId="54C94098" w:rsidR="00897E28" w:rsidRPr="009B457F" w:rsidRDefault="00897E28" w:rsidP="0089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471D4E">
              <w:rPr>
                <w:rFonts w:asciiTheme="majorHAnsi" w:hAnsiTheme="majorHAnsi" w:cstheme="majorHAnsi"/>
                <w:sz w:val="22"/>
                <w:szCs w:val="22"/>
              </w:rPr>
              <w:t>0.706 (0.546-0.911)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4B0DA" w14:textId="2882BE9B" w:rsidR="00897E28" w:rsidRPr="009B457F" w:rsidRDefault="00897E28" w:rsidP="0089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471D4E">
              <w:rPr>
                <w:rFonts w:asciiTheme="majorHAnsi" w:hAnsiTheme="majorHAnsi" w:cstheme="majorHAnsi"/>
                <w:sz w:val="22"/>
                <w:szCs w:val="22"/>
              </w:rPr>
              <w:t>0.008</w:t>
            </w:r>
          </w:p>
        </w:tc>
      </w:tr>
      <w:tr w:rsidR="00897E28" w:rsidRPr="00C947C9" w14:paraId="0D31BEAF" w14:textId="77777777" w:rsidTr="00D6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7CB0A" w14:textId="77777777" w:rsidR="00897E28" w:rsidRPr="00443293" w:rsidRDefault="00897E28" w:rsidP="00897E28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4FB2D" w14:textId="77777777" w:rsidR="00897E28" w:rsidRPr="00C947C9" w:rsidRDefault="00897E28" w:rsidP="0089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First period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* </w:t>
            </w: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&gt;79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4BE32" w14:textId="63E2F139" w:rsidR="00897E28" w:rsidRPr="00C947C9" w:rsidRDefault="00897E28" w:rsidP="0089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highlight w:val="red"/>
                <w:lang w:val="en-US"/>
              </w:rPr>
            </w:pPr>
            <w:r w:rsidRPr="007304D7">
              <w:rPr>
                <w:rFonts w:asciiTheme="majorHAnsi" w:hAnsiTheme="majorHAnsi" w:cstheme="majorHAnsi"/>
                <w:sz w:val="22"/>
                <w:szCs w:val="22"/>
              </w:rPr>
              <w:t>0.379 (0.201-0.706)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15DA1" w14:textId="6A67B0A9" w:rsidR="00897E28" w:rsidRPr="00C947C9" w:rsidRDefault="00897E28" w:rsidP="0089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highlight w:val="red"/>
                <w:lang w:val="en-US"/>
              </w:rPr>
            </w:pPr>
            <w:r w:rsidRPr="007304D7">
              <w:rPr>
                <w:rFonts w:asciiTheme="majorHAnsi" w:hAnsiTheme="majorHAnsi" w:cstheme="majorHAnsi"/>
                <w:sz w:val="22"/>
                <w:szCs w:val="22"/>
              </w:rPr>
              <w:t>0.002</w:t>
            </w:r>
          </w:p>
        </w:tc>
      </w:tr>
      <w:tr w:rsidR="00897E28" w:rsidRPr="00C947C9" w14:paraId="2E334593" w14:textId="77777777" w:rsidTr="00D6320C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D0735" w14:textId="77777777" w:rsidR="00897E28" w:rsidRPr="00443293" w:rsidRDefault="00897E28" w:rsidP="00897E28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A489C" w14:textId="77777777" w:rsidR="00897E28" w:rsidRPr="00C947C9" w:rsidRDefault="00897E28" w:rsidP="0089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Third period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* </w:t>
            </w: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56-69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03FAC" w14:textId="10FA5369" w:rsidR="00897E28" w:rsidRPr="00C947C9" w:rsidRDefault="00897E28" w:rsidP="0089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sz w:val="22"/>
                <w:szCs w:val="22"/>
              </w:rPr>
              <w:t>1.583 (0.72-3.335)</w:t>
            </w:r>
          </w:p>
        </w:tc>
        <w:tc>
          <w:tcPr>
            <w:tcW w:w="125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76966" w14:textId="415CFA0D" w:rsidR="00897E28" w:rsidRPr="00C947C9" w:rsidRDefault="00897E28" w:rsidP="0089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sz w:val="22"/>
                <w:szCs w:val="22"/>
              </w:rPr>
              <w:t>0.231</w:t>
            </w:r>
          </w:p>
        </w:tc>
      </w:tr>
      <w:tr w:rsidR="00897E28" w:rsidRPr="00C947C9" w14:paraId="0BF67E1E" w14:textId="77777777" w:rsidTr="00D6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0D1E0" w14:textId="77777777" w:rsidR="00897E28" w:rsidRPr="00443293" w:rsidRDefault="00897E28" w:rsidP="00897E28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03E11" w14:textId="77777777" w:rsidR="00897E28" w:rsidRPr="00C947C9" w:rsidRDefault="00897E28" w:rsidP="0089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Third period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* </w:t>
            </w: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70-79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9D4C9" w14:textId="1C296556" w:rsidR="00897E28" w:rsidRPr="00C947C9" w:rsidRDefault="00897E28" w:rsidP="0089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7304D7">
              <w:rPr>
                <w:rFonts w:asciiTheme="majorHAnsi" w:hAnsiTheme="majorHAnsi" w:cstheme="majorHAnsi"/>
                <w:sz w:val="22"/>
                <w:szCs w:val="22"/>
              </w:rPr>
              <w:t>0.837 (0.371-1.821)</w:t>
            </w:r>
          </w:p>
        </w:tc>
        <w:tc>
          <w:tcPr>
            <w:tcW w:w="12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51D01" w14:textId="47086CAC" w:rsidR="00897E28" w:rsidRPr="00C947C9" w:rsidRDefault="00897E28" w:rsidP="00897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sz w:val="22"/>
                <w:szCs w:val="22"/>
              </w:rPr>
              <w:t>0.657</w:t>
            </w:r>
          </w:p>
        </w:tc>
      </w:tr>
      <w:tr w:rsidR="00897E28" w:rsidRPr="00C947C9" w14:paraId="17947BFF" w14:textId="77777777" w:rsidTr="00D6320C">
        <w:trPr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0F4B5" w14:textId="77777777" w:rsidR="00897E28" w:rsidRPr="00443293" w:rsidRDefault="00897E28" w:rsidP="00897E28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5EC872E2" w14:textId="77777777" w:rsidR="00897E28" w:rsidRPr="00C947C9" w:rsidRDefault="00897E28" w:rsidP="0089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Third period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* </w:t>
            </w: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&gt;79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4AEC2B9B" w14:textId="431246A8" w:rsidR="00897E28" w:rsidRPr="00C947C9" w:rsidRDefault="00897E28" w:rsidP="0089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7304D7">
              <w:rPr>
                <w:rFonts w:asciiTheme="majorHAnsi" w:hAnsiTheme="majorHAnsi" w:cstheme="majorHAnsi"/>
                <w:sz w:val="22"/>
                <w:szCs w:val="22"/>
              </w:rPr>
              <w:t>0.668 (0.248-1.784)</w:t>
            </w:r>
          </w:p>
        </w:tc>
        <w:tc>
          <w:tcPr>
            <w:tcW w:w="1251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6151BB8A" w14:textId="7BB03A49" w:rsidR="00897E28" w:rsidRPr="00C947C9" w:rsidRDefault="00897E28" w:rsidP="00897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sz w:val="22"/>
                <w:szCs w:val="22"/>
              </w:rPr>
              <w:t>0.417</w:t>
            </w:r>
          </w:p>
        </w:tc>
      </w:tr>
    </w:tbl>
    <w:p w14:paraId="2CBAE3C7" w14:textId="77777777" w:rsidR="00897E28" w:rsidRDefault="00897E28" w:rsidP="00C04AC0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6A7A82C8" w14:textId="77777777" w:rsidR="001B0B43" w:rsidRDefault="001B0B43" w:rsidP="00C04AC0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5DDC4C9F" w14:textId="77777777" w:rsidR="00043B7A" w:rsidRPr="00AA13F0" w:rsidRDefault="00043B7A" w:rsidP="00C04AC0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737DE1E" w14:textId="77777777" w:rsidR="00E67F8C" w:rsidRDefault="00E67F8C" w:rsidP="00E67F8C">
      <w:pPr>
        <w:spacing w:line="480" w:lineRule="auto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14:paraId="1B63F736" w14:textId="77777777" w:rsidR="00E67F8C" w:rsidRDefault="00E67F8C" w:rsidP="00E67F8C">
      <w:pPr>
        <w:spacing w:line="480" w:lineRule="auto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14:paraId="211C26EF" w14:textId="77777777" w:rsidR="00E67F8C" w:rsidRDefault="00E67F8C" w:rsidP="00E67F8C">
      <w:pPr>
        <w:spacing w:line="480" w:lineRule="auto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14:paraId="5343E571" w14:textId="77777777" w:rsidR="00E67F8C" w:rsidRDefault="00E67F8C" w:rsidP="00E67F8C">
      <w:pPr>
        <w:spacing w:line="480" w:lineRule="auto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14:paraId="2C50BD27" w14:textId="77777777" w:rsidR="00326C84" w:rsidRDefault="00326C84">
      <w:pPr>
        <w:rPr>
          <w:rFonts w:asciiTheme="majorHAnsi" w:hAnsiTheme="majorHAnsi" w:cstheme="majorHAnsi"/>
          <w:i/>
          <w:iCs/>
          <w:lang w:val="en-US"/>
        </w:rPr>
      </w:pPr>
      <w:r>
        <w:rPr>
          <w:rFonts w:asciiTheme="majorHAnsi" w:hAnsiTheme="majorHAnsi" w:cstheme="majorHAnsi"/>
          <w:i/>
          <w:iCs/>
          <w:lang w:val="en-US"/>
        </w:rPr>
        <w:br w:type="page"/>
      </w:r>
    </w:p>
    <w:p w14:paraId="11C06DAA" w14:textId="3F2215CA" w:rsidR="00F778E3" w:rsidRPr="008A7830" w:rsidRDefault="005D69DB" w:rsidP="00C04AC0">
      <w:pPr>
        <w:rPr>
          <w:rFonts w:asciiTheme="majorHAnsi" w:hAnsiTheme="majorHAnsi" w:cstheme="majorHAnsi"/>
          <w:i/>
          <w:iCs/>
          <w:u w:val="single"/>
          <w:lang w:val="en-US"/>
        </w:rPr>
      </w:pPr>
      <w:r w:rsidRPr="008A7830">
        <w:rPr>
          <w:rFonts w:asciiTheme="majorHAnsi" w:hAnsiTheme="majorHAnsi" w:cstheme="majorHAnsi"/>
          <w:i/>
          <w:iCs/>
          <w:u w:val="single"/>
          <w:lang w:val="en-US"/>
        </w:rPr>
        <w:lastRenderedPageBreak/>
        <w:t>Logistic regression</w:t>
      </w:r>
      <w:r w:rsidR="00EF76B9" w:rsidRPr="008A7830">
        <w:rPr>
          <w:rFonts w:asciiTheme="majorHAnsi" w:hAnsiTheme="majorHAnsi" w:cstheme="majorHAnsi"/>
          <w:i/>
          <w:iCs/>
          <w:u w:val="single"/>
          <w:lang w:val="en-US"/>
        </w:rPr>
        <w:t xml:space="preserve"> on probability o</w:t>
      </w:r>
      <w:r w:rsidR="00F81B6B" w:rsidRPr="008A7830">
        <w:rPr>
          <w:rFonts w:asciiTheme="majorHAnsi" w:hAnsiTheme="majorHAnsi" w:cstheme="majorHAnsi"/>
          <w:i/>
          <w:iCs/>
          <w:u w:val="single"/>
          <w:lang w:val="en-US"/>
        </w:rPr>
        <w:t>f</w:t>
      </w:r>
      <w:r w:rsidR="00EF76B9" w:rsidRPr="008A7830">
        <w:rPr>
          <w:rFonts w:asciiTheme="majorHAnsi" w:hAnsiTheme="majorHAnsi" w:cstheme="majorHAnsi"/>
          <w:i/>
          <w:iCs/>
          <w:u w:val="single"/>
          <w:lang w:val="en-US"/>
        </w:rPr>
        <w:t xml:space="preserve"> death</w:t>
      </w:r>
      <w:r w:rsidR="00F778E3" w:rsidRPr="008A7830">
        <w:rPr>
          <w:rFonts w:asciiTheme="majorHAnsi" w:hAnsiTheme="majorHAnsi" w:cstheme="majorHAnsi"/>
          <w:i/>
          <w:iCs/>
          <w:u w:val="single"/>
          <w:lang w:val="en-US"/>
        </w:rPr>
        <w:t xml:space="preserve"> among ICU patients</w:t>
      </w:r>
    </w:p>
    <w:p w14:paraId="12E985E9" w14:textId="77777777" w:rsidR="00C04AC0" w:rsidRPr="00C04AC0" w:rsidRDefault="00C04AC0" w:rsidP="00C04AC0">
      <w:pPr>
        <w:rPr>
          <w:rFonts w:asciiTheme="majorHAnsi" w:hAnsiTheme="majorHAnsi" w:cstheme="majorHAnsi"/>
          <w:lang w:val="en-US"/>
        </w:rPr>
      </w:pPr>
    </w:p>
    <w:p w14:paraId="6AB5CABE" w14:textId="6C851175" w:rsidR="004B4F0F" w:rsidRDefault="00044CDB" w:rsidP="00E52147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A</w:t>
      </w:r>
      <w:r w:rsidR="00E52147" w:rsidRPr="00D51BD5">
        <w:rPr>
          <w:rFonts w:asciiTheme="majorHAnsi" w:hAnsiTheme="majorHAnsi" w:cstheme="majorHAnsi"/>
          <w:lang w:val="en-US"/>
        </w:rPr>
        <w:t xml:space="preserve"> multivariate </w:t>
      </w:r>
      <w:r w:rsidR="005F2A80">
        <w:rPr>
          <w:rFonts w:asciiTheme="majorHAnsi" w:hAnsiTheme="majorHAnsi" w:cstheme="majorHAnsi"/>
          <w:lang w:val="en-US"/>
        </w:rPr>
        <w:t>logistic regression</w:t>
      </w:r>
      <w:r w:rsidR="00E52147" w:rsidRPr="00D51BD5">
        <w:rPr>
          <w:rFonts w:asciiTheme="majorHAnsi" w:hAnsiTheme="majorHAnsi" w:cstheme="majorHAnsi"/>
          <w:lang w:val="en-US"/>
        </w:rPr>
        <w:t xml:space="preserve"> on </w:t>
      </w:r>
      <w:r w:rsidR="00E52147">
        <w:rPr>
          <w:rFonts w:asciiTheme="majorHAnsi" w:hAnsiTheme="majorHAnsi" w:cstheme="majorHAnsi"/>
          <w:lang w:val="en-US"/>
        </w:rPr>
        <w:t>the probability of death</w:t>
      </w:r>
      <w:r w:rsidR="004C19BE">
        <w:rPr>
          <w:rFonts w:asciiTheme="majorHAnsi" w:hAnsiTheme="majorHAnsi" w:cstheme="majorHAnsi"/>
          <w:lang w:val="en-US"/>
        </w:rPr>
        <w:t xml:space="preserve"> among ICU patients</w:t>
      </w:r>
      <w:r w:rsidR="00E52147">
        <w:rPr>
          <w:rFonts w:asciiTheme="majorHAnsi" w:hAnsiTheme="majorHAnsi" w:cstheme="majorHAnsi"/>
          <w:lang w:val="en-US"/>
        </w:rPr>
        <w:t xml:space="preserve"> suggests </w:t>
      </w:r>
      <w:r w:rsidR="004C19BE">
        <w:rPr>
          <w:rFonts w:asciiTheme="majorHAnsi" w:hAnsiTheme="majorHAnsi" w:cstheme="majorHAnsi"/>
          <w:lang w:val="en-US"/>
        </w:rPr>
        <w:t xml:space="preserve">that </w:t>
      </w:r>
      <w:r w:rsidR="00E52147">
        <w:rPr>
          <w:rFonts w:asciiTheme="majorHAnsi" w:hAnsiTheme="majorHAnsi" w:cstheme="majorHAnsi"/>
          <w:lang w:val="en-US"/>
        </w:rPr>
        <w:t>older patients, male patients</w:t>
      </w:r>
      <w:r w:rsidR="004C19BE">
        <w:rPr>
          <w:rFonts w:asciiTheme="majorHAnsi" w:hAnsiTheme="majorHAnsi" w:cstheme="majorHAnsi"/>
          <w:lang w:val="en-US"/>
        </w:rPr>
        <w:t xml:space="preserve">, </w:t>
      </w:r>
      <w:r w:rsidR="00E52147">
        <w:rPr>
          <w:rFonts w:asciiTheme="majorHAnsi" w:hAnsiTheme="majorHAnsi" w:cstheme="majorHAnsi"/>
          <w:lang w:val="en-US"/>
        </w:rPr>
        <w:t>patients with comorbidities</w:t>
      </w:r>
      <w:r w:rsidR="004C19BE">
        <w:rPr>
          <w:rFonts w:asciiTheme="majorHAnsi" w:hAnsiTheme="majorHAnsi" w:cstheme="majorHAnsi"/>
          <w:lang w:val="en-US"/>
        </w:rPr>
        <w:t xml:space="preserve"> and patients </w:t>
      </w:r>
      <w:r w:rsidR="00505D64">
        <w:rPr>
          <w:rFonts w:asciiTheme="majorHAnsi" w:hAnsiTheme="majorHAnsi" w:cstheme="majorHAnsi"/>
          <w:lang w:val="en-US"/>
        </w:rPr>
        <w:t>hospitalized</w:t>
      </w:r>
      <w:r w:rsidR="004C19BE">
        <w:rPr>
          <w:rFonts w:asciiTheme="majorHAnsi" w:hAnsiTheme="majorHAnsi" w:cstheme="majorHAnsi"/>
          <w:lang w:val="en-US"/>
        </w:rPr>
        <w:t xml:space="preserve"> </w:t>
      </w:r>
      <w:r w:rsidR="00DC5B0F">
        <w:rPr>
          <w:rFonts w:asciiTheme="majorHAnsi" w:hAnsiTheme="majorHAnsi" w:cstheme="majorHAnsi"/>
          <w:lang w:val="en-US"/>
        </w:rPr>
        <w:t>earlier</w:t>
      </w:r>
      <w:r w:rsidR="00F91687">
        <w:rPr>
          <w:rFonts w:asciiTheme="majorHAnsi" w:hAnsiTheme="majorHAnsi" w:cstheme="majorHAnsi"/>
          <w:lang w:val="en-US"/>
        </w:rPr>
        <w:t xml:space="preserve"> with respect to </w:t>
      </w:r>
      <w:r w:rsidR="00505D64">
        <w:rPr>
          <w:rFonts w:asciiTheme="majorHAnsi" w:hAnsiTheme="majorHAnsi" w:cstheme="majorHAnsi"/>
          <w:lang w:val="en-US"/>
        </w:rPr>
        <w:t>symptom onset</w:t>
      </w:r>
      <w:r w:rsidR="00E52147">
        <w:rPr>
          <w:rFonts w:asciiTheme="majorHAnsi" w:hAnsiTheme="majorHAnsi" w:cstheme="majorHAnsi"/>
          <w:lang w:val="en-US"/>
        </w:rPr>
        <w:t xml:space="preserve"> are at higher risk of death</w:t>
      </w:r>
      <w:r w:rsidR="00651FB5">
        <w:rPr>
          <w:rFonts w:asciiTheme="majorHAnsi" w:hAnsiTheme="majorHAnsi" w:cstheme="majorHAnsi"/>
          <w:lang w:val="en-US"/>
        </w:rPr>
        <w:t xml:space="preserve"> (</w:t>
      </w:r>
      <w:r w:rsidR="002532DB">
        <w:rPr>
          <w:rFonts w:asciiTheme="majorHAnsi" w:hAnsiTheme="majorHAnsi" w:cstheme="majorHAnsi"/>
          <w:lang w:val="en-US"/>
        </w:rPr>
        <w:t>Table S3</w:t>
      </w:r>
      <w:r w:rsidR="00651FB5">
        <w:rPr>
          <w:rFonts w:asciiTheme="majorHAnsi" w:hAnsiTheme="majorHAnsi" w:cstheme="majorHAnsi"/>
          <w:lang w:val="en-US"/>
        </w:rPr>
        <w:t>)</w:t>
      </w:r>
      <w:r w:rsidR="00E52147">
        <w:rPr>
          <w:rFonts w:asciiTheme="majorHAnsi" w:hAnsiTheme="majorHAnsi" w:cstheme="majorHAnsi"/>
          <w:lang w:val="en-US"/>
        </w:rPr>
        <w:t xml:space="preserve">. </w:t>
      </w:r>
      <w:r w:rsidR="00FC57E9">
        <w:rPr>
          <w:rFonts w:asciiTheme="majorHAnsi" w:hAnsiTheme="majorHAnsi" w:cstheme="majorHAnsi"/>
          <w:lang w:val="en-US"/>
        </w:rPr>
        <w:t>S</w:t>
      </w:r>
      <w:r w:rsidR="002532DB">
        <w:rPr>
          <w:rFonts w:asciiTheme="majorHAnsi" w:hAnsiTheme="majorHAnsi" w:cstheme="majorHAnsi"/>
          <w:lang w:val="en-US"/>
        </w:rPr>
        <w:t xml:space="preserve">tratum-specific odds ratio </w:t>
      </w:r>
      <w:r w:rsidR="00FC57E9">
        <w:rPr>
          <w:rFonts w:asciiTheme="majorHAnsi" w:hAnsiTheme="majorHAnsi" w:cstheme="majorHAnsi"/>
          <w:lang w:val="en-US"/>
        </w:rPr>
        <w:t xml:space="preserve">of dying </w:t>
      </w:r>
      <w:r w:rsidR="004C19BE">
        <w:rPr>
          <w:rFonts w:asciiTheme="majorHAnsi" w:hAnsiTheme="majorHAnsi" w:cstheme="majorHAnsi"/>
          <w:lang w:val="en-US"/>
        </w:rPr>
        <w:t xml:space="preserve">for patients over 70 </w:t>
      </w:r>
      <w:r w:rsidR="00FC57E9">
        <w:rPr>
          <w:rFonts w:asciiTheme="majorHAnsi" w:hAnsiTheme="majorHAnsi" w:cstheme="majorHAnsi"/>
          <w:lang w:val="en-US"/>
        </w:rPr>
        <w:t xml:space="preserve">decrease consistently </w:t>
      </w:r>
      <w:r w:rsidR="0000593E">
        <w:rPr>
          <w:rFonts w:asciiTheme="majorHAnsi" w:hAnsiTheme="majorHAnsi" w:cstheme="majorHAnsi"/>
          <w:lang w:val="en-US"/>
        </w:rPr>
        <w:t>during the three periods</w:t>
      </w:r>
      <w:r w:rsidR="00FC57E9">
        <w:rPr>
          <w:rFonts w:asciiTheme="majorHAnsi" w:hAnsiTheme="majorHAnsi" w:cstheme="majorHAnsi"/>
          <w:lang w:val="en-US"/>
        </w:rPr>
        <w:t xml:space="preserve"> (Table S4)</w:t>
      </w:r>
      <w:r w:rsidR="00E52147">
        <w:rPr>
          <w:rFonts w:asciiTheme="majorHAnsi" w:hAnsiTheme="majorHAnsi" w:cstheme="majorHAnsi"/>
          <w:lang w:val="en-US"/>
        </w:rPr>
        <w:t xml:space="preserve">. </w:t>
      </w:r>
      <w:r w:rsidR="004C19BE">
        <w:rPr>
          <w:rFonts w:asciiTheme="majorHAnsi" w:hAnsiTheme="majorHAnsi" w:cstheme="majorHAnsi"/>
          <w:lang w:val="en-US"/>
        </w:rPr>
        <w:t xml:space="preserve">On the other </w:t>
      </w:r>
      <w:r w:rsidR="00FC57E9">
        <w:rPr>
          <w:rFonts w:asciiTheme="majorHAnsi" w:hAnsiTheme="majorHAnsi" w:cstheme="majorHAnsi"/>
          <w:lang w:val="en-US"/>
        </w:rPr>
        <w:t>hand</w:t>
      </w:r>
      <w:r w:rsidR="004C19BE">
        <w:rPr>
          <w:rFonts w:asciiTheme="majorHAnsi" w:hAnsiTheme="majorHAnsi" w:cstheme="majorHAnsi"/>
          <w:lang w:val="en-US"/>
        </w:rPr>
        <w:t xml:space="preserve">, </w:t>
      </w:r>
      <w:r w:rsidR="00FC57E9">
        <w:rPr>
          <w:rFonts w:asciiTheme="majorHAnsi" w:hAnsiTheme="majorHAnsi" w:cstheme="majorHAnsi"/>
          <w:lang w:val="en-US"/>
        </w:rPr>
        <w:t xml:space="preserve">stratum-specific </w:t>
      </w:r>
      <w:r w:rsidR="004C19BE">
        <w:rPr>
          <w:rFonts w:asciiTheme="majorHAnsi" w:hAnsiTheme="majorHAnsi" w:cstheme="majorHAnsi"/>
          <w:lang w:val="en-US"/>
        </w:rPr>
        <w:t xml:space="preserve">odds </w:t>
      </w:r>
      <w:r w:rsidR="00FC57E9">
        <w:rPr>
          <w:rFonts w:asciiTheme="majorHAnsi" w:hAnsiTheme="majorHAnsi" w:cstheme="majorHAnsi"/>
          <w:lang w:val="en-US"/>
        </w:rPr>
        <w:t xml:space="preserve">ratio </w:t>
      </w:r>
      <w:r w:rsidR="004C19BE">
        <w:rPr>
          <w:rFonts w:asciiTheme="majorHAnsi" w:hAnsiTheme="majorHAnsi" w:cstheme="majorHAnsi"/>
          <w:lang w:val="en-US"/>
        </w:rPr>
        <w:t>of dying for patients</w:t>
      </w:r>
      <w:r w:rsidR="002532DB">
        <w:rPr>
          <w:rFonts w:asciiTheme="majorHAnsi" w:hAnsiTheme="majorHAnsi" w:cstheme="majorHAnsi"/>
          <w:lang w:val="en-US"/>
        </w:rPr>
        <w:t xml:space="preserve"> under </w:t>
      </w:r>
      <w:r w:rsidR="00FC57E9">
        <w:rPr>
          <w:rFonts w:asciiTheme="majorHAnsi" w:hAnsiTheme="majorHAnsi" w:cstheme="majorHAnsi"/>
          <w:lang w:val="en-US"/>
        </w:rPr>
        <w:t>70</w:t>
      </w:r>
      <w:r w:rsidR="002532DB">
        <w:rPr>
          <w:rFonts w:asciiTheme="majorHAnsi" w:hAnsiTheme="majorHAnsi" w:cstheme="majorHAnsi"/>
          <w:lang w:val="en-US"/>
        </w:rPr>
        <w:t xml:space="preserve"> years</w:t>
      </w:r>
      <w:r w:rsidR="004C19BE">
        <w:rPr>
          <w:rFonts w:asciiTheme="majorHAnsi" w:hAnsiTheme="majorHAnsi" w:cstheme="majorHAnsi"/>
          <w:lang w:val="en-US"/>
        </w:rPr>
        <w:t xml:space="preserve"> are </w:t>
      </w:r>
      <w:r w:rsidR="00FC57E9">
        <w:rPr>
          <w:rFonts w:asciiTheme="majorHAnsi" w:hAnsiTheme="majorHAnsi" w:cstheme="majorHAnsi"/>
          <w:lang w:val="en-US"/>
        </w:rPr>
        <w:t xml:space="preserve">not significantly different </w:t>
      </w:r>
      <w:r w:rsidR="0000593E">
        <w:rPr>
          <w:rFonts w:asciiTheme="majorHAnsi" w:hAnsiTheme="majorHAnsi" w:cstheme="majorHAnsi"/>
          <w:lang w:val="en-US"/>
        </w:rPr>
        <w:t>across the course of the epidemic</w:t>
      </w:r>
      <w:r w:rsidR="00E52147">
        <w:rPr>
          <w:rFonts w:asciiTheme="majorHAnsi" w:hAnsiTheme="majorHAnsi" w:cstheme="majorHAnsi"/>
          <w:lang w:val="en-US"/>
        </w:rPr>
        <w:t xml:space="preserve">. </w:t>
      </w:r>
    </w:p>
    <w:p w14:paraId="433ADA1E" w14:textId="77777777" w:rsidR="004B4F0F" w:rsidRDefault="004B4F0F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 w:type="page"/>
      </w:r>
    </w:p>
    <w:p w14:paraId="7776C1BA" w14:textId="4D6D2540" w:rsidR="00E52147" w:rsidRPr="00202059" w:rsidRDefault="00E52147" w:rsidP="00E52147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D63C36">
        <w:rPr>
          <w:rFonts w:asciiTheme="majorHAnsi" w:hAnsiTheme="majorHAnsi" w:cstheme="majorHAnsi"/>
          <w:b/>
          <w:bCs/>
          <w:sz w:val="22"/>
          <w:szCs w:val="22"/>
          <w:lang w:val="en-US"/>
        </w:rPr>
        <w:lastRenderedPageBreak/>
        <w:t xml:space="preserve">Table </w:t>
      </w:r>
      <w:r w:rsidR="005D1D8E">
        <w:rPr>
          <w:rFonts w:asciiTheme="majorHAnsi" w:hAnsiTheme="majorHAnsi" w:cstheme="majorHAnsi"/>
          <w:b/>
          <w:bCs/>
          <w:sz w:val="22"/>
          <w:szCs w:val="22"/>
          <w:lang w:val="en-US"/>
        </w:rPr>
        <w:t>S</w:t>
      </w:r>
      <w:r w:rsidR="001111A3">
        <w:rPr>
          <w:rFonts w:asciiTheme="majorHAnsi" w:hAnsiTheme="majorHAnsi" w:cstheme="majorHAnsi"/>
          <w:b/>
          <w:bCs/>
          <w:sz w:val="22"/>
          <w:szCs w:val="22"/>
          <w:lang w:val="en-US"/>
        </w:rPr>
        <w:t>3</w:t>
      </w:r>
      <w:r w:rsidRPr="00D63C36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. </w:t>
      </w:r>
      <w:r w:rsidRPr="00223853">
        <w:rPr>
          <w:rFonts w:asciiTheme="majorHAnsi" w:hAnsiTheme="majorHAnsi" w:cstheme="majorHAnsi"/>
          <w:sz w:val="22"/>
          <w:szCs w:val="22"/>
          <w:lang w:val="en-US"/>
        </w:rPr>
        <w:t>Model</w:t>
      </w:r>
      <w:r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szCs w:val="22"/>
          <w:lang w:val="en-US"/>
        </w:rPr>
        <w:t>Estimates and 95% confidence intervals of OR</w:t>
      </w:r>
      <w:r w:rsidR="0048428A">
        <w:rPr>
          <w:rFonts w:asciiTheme="majorHAnsi" w:hAnsiTheme="majorHAnsi" w:cstheme="majorHAnsi"/>
          <w:sz w:val="22"/>
          <w:szCs w:val="22"/>
          <w:lang w:val="en-US"/>
        </w:rPr>
        <w:t xml:space="preserve"> and stratum-specific OR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="00202059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</w:p>
    <w:tbl>
      <w:tblPr>
        <w:tblStyle w:val="PlainTable3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1134"/>
        <w:gridCol w:w="1275"/>
        <w:gridCol w:w="2268"/>
        <w:gridCol w:w="851"/>
      </w:tblGrid>
      <w:tr w:rsidR="00303A7C" w:rsidRPr="008752A7" w14:paraId="7EC492A8" w14:textId="77777777" w:rsidTr="004B1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87669BF" w14:textId="7DF89CC8" w:rsidR="00303A7C" w:rsidRPr="008752A7" w:rsidRDefault="00303A7C" w:rsidP="00303A7C">
            <w:pPr>
              <w:spacing w:line="480" w:lineRule="auto"/>
              <w:jc w:val="center"/>
              <w:rPr>
                <w:rFonts w:asciiTheme="majorHAnsi" w:hAnsiTheme="majorHAnsi" w:cstheme="majorHAnsi"/>
                <w:bCs w:val="0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Cs w:val="0"/>
                <w:caps w:val="0"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1C3AFE9" w14:textId="2A79123F" w:rsidR="00303A7C" w:rsidRPr="008752A7" w:rsidRDefault="00303A7C" w:rsidP="00303A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6127E3D" w14:textId="77777777" w:rsidR="00303A7C" w:rsidRDefault="00303A7C" w:rsidP="00303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N.</w:t>
            </w:r>
            <w:r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PATIENTS</w:t>
            </w:r>
          </w:p>
          <w:p w14:paraId="6D79E5D0" w14:textId="4E81BB02" w:rsidR="00303A7C" w:rsidRPr="008752A7" w:rsidRDefault="00303A7C" w:rsidP="00303A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(n=3,945)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A7E2BEF" w14:textId="2453623D" w:rsidR="00303A7C" w:rsidRPr="008752A7" w:rsidRDefault="00303A7C" w:rsidP="00303A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.</w:t>
            </w:r>
          </w:p>
          <w:p w14:paraId="6E42B76C" w14:textId="784EF35C" w:rsidR="00303A7C" w:rsidRPr="008752A7" w:rsidRDefault="00303A7C" w:rsidP="00303A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NON-SURVIVORS</w:t>
            </w:r>
          </w:p>
          <w:p w14:paraId="7872514C" w14:textId="29197A0C" w:rsidR="00303A7C" w:rsidRPr="008752A7" w:rsidRDefault="00303A7C" w:rsidP="00303A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(n=1,</w:t>
            </w: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840</w:t>
            </w:r>
            <w:r w:rsidRPr="008752A7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B404A38" w14:textId="40BB3057" w:rsidR="00303A7C" w:rsidRPr="008752A7" w:rsidRDefault="00303A7C" w:rsidP="00303A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ADJUSTED</w:t>
            </w:r>
            <w:r w:rsidRPr="008752A7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 xml:space="preserve"> OR (95%CI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C6C389D" w14:textId="529C19D7" w:rsidR="00303A7C" w:rsidRPr="008752A7" w:rsidRDefault="00303A7C" w:rsidP="00303A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303A7C" w:rsidRPr="008752A7" w14:paraId="7DC65217" w14:textId="77777777" w:rsidTr="002D2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63B3D01" w14:textId="77777777" w:rsidR="00303A7C" w:rsidRPr="008752A7" w:rsidRDefault="00303A7C" w:rsidP="00303A7C">
            <w:pPr>
              <w:jc w:val="center"/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9A02083" w14:textId="77777777" w:rsidR="00303A7C" w:rsidRPr="008752A7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8488D4E" w14:textId="61F01530" w:rsidR="00303A7C" w:rsidRPr="008752A7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261F00F" w14:textId="77777777" w:rsidR="00303A7C" w:rsidRPr="008752A7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F0C1090" w14:textId="2C55AFD7" w:rsidR="00303A7C" w:rsidRPr="002D268F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209 (0.156-0.277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CE44F63" w14:textId="73D62DA1" w:rsidR="00303A7C" w:rsidRPr="002D268F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6D285A" w:rsidRPr="008752A7" w14:paraId="66D0BDC8" w14:textId="77777777" w:rsidTr="002F5E3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C484759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BE5F913" w14:textId="1DDD8448" w:rsidR="006D285A" w:rsidRPr="008752A7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class &lt;5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8098874" w14:textId="40107745" w:rsidR="006D285A" w:rsidRPr="004D5948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35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20C4B0B8" w14:textId="65FFB0FB" w:rsidR="006D285A" w:rsidRPr="006D285A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0911C48" w14:textId="56A87EB9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9F6A97B" w14:textId="7B6A9A81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D285A" w:rsidRPr="008752A7" w14:paraId="5BA4A96A" w14:textId="77777777" w:rsidTr="002F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917172A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5E093CD" w14:textId="6C5C3A54" w:rsidR="006D285A" w:rsidRPr="008752A7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class 56-69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753CD3B" w14:textId="1F7F0C3C" w:rsidR="006D285A" w:rsidRPr="004D5948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24F533DE" w14:textId="1D357EA1" w:rsidR="006D285A" w:rsidRPr="006D285A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50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3930EBD" w14:textId="6EE39F0E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2.617 (2.068-3.326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BA95EBF" w14:textId="32221248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6D285A" w:rsidRPr="008752A7" w14:paraId="0624DA1C" w14:textId="77777777" w:rsidTr="002F5E3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10D8EC0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02A4793" w14:textId="2BD4A791" w:rsidR="006D285A" w:rsidRPr="008752A7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class 70-79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5F75DD6" w14:textId="26B832A3" w:rsidR="006D285A" w:rsidRPr="004D5948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13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5DD7D8FF" w14:textId="28479A1E" w:rsidR="006D285A" w:rsidRPr="006D285A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1089490" w14:textId="51BEE6F7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4.529 (3.401-6.06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1384111" w14:textId="643C8161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6D285A" w:rsidRPr="008752A7" w14:paraId="6273FCCB" w14:textId="77777777" w:rsidTr="002F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ED008BC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DEC06B7" w14:textId="160DD4A0" w:rsidR="006D285A" w:rsidRPr="008752A7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class &gt;79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25B5DB9" w14:textId="2CD32FA1" w:rsidR="006D285A" w:rsidRPr="004D5948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46276D0E" w14:textId="5DF02A24" w:rsidR="006D285A" w:rsidRPr="006D285A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2CA5BF9" w14:textId="1FDF5610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4.637 (2.21-10.003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837097E" w14:textId="2610A74C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6D285A" w:rsidRPr="008752A7" w14:paraId="6DD0285B" w14:textId="77777777" w:rsidTr="002F5E3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BD9B233" w14:textId="3E5A21D3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9964F2F" w14:textId="757327E3" w:rsidR="006D285A" w:rsidRPr="008752A7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B14937A" w14:textId="1DAC0948" w:rsidR="006D285A" w:rsidRPr="004D5948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33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4F6A85DD" w14:textId="618D9E96" w:rsidR="006D285A" w:rsidRPr="006D285A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6686CE8" w14:textId="5B7369F7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F26C7E9" w14:textId="77777777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6D285A" w:rsidRPr="008752A7" w14:paraId="016CC469" w14:textId="77777777" w:rsidTr="002F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6B5D64F" w14:textId="36999E49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8EB5104" w14:textId="290DC7AC" w:rsidR="006D285A" w:rsidRPr="008752A7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63A4FE1" w14:textId="769CFF61" w:rsidR="006D285A" w:rsidRPr="004D5948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0617287C" w14:textId="1109D5D5" w:rsidR="006D285A" w:rsidRPr="006D285A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01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68FE8C2" w14:textId="3EF94CA3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1.451 (1.225-1.72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9E1404D" w14:textId="4FE30BAB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6D285A" w:rsidRPr="008752A7" w14:paraId="506DCBA5" w14:textId="77777777" w:rsidTr="002F5E3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FD8C025" w14:textId="630FF6D2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CARDIO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OGICAL COMORBIDITIES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9502D5F" w14:textId="48B0C5D0" w:rsidR="006D285A" w:rsidRPr="008752A7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1018C14" w14:textId="2AB34E07" w:rsidR="006D285A" w:rsidRPr="004D5948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15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4367B674" w14:textId="415D1117" w:rsidR="006D285A" w:rsidRPr="006D285A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3E97EDD" w14:textId="20C19D56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FB4A6BE" w14:textId="77777777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6D285A" w:rsidRPr="008752A7" w14:paraId="7DCF820D" w14:textId="77777777" w:rsidTr="002F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C7679C6" w14:textId="54617DDF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82A5A7A" w14:textId="11000A78" w:rsidR="006D285A" w:rsidRPr="008752A7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A0F201B" w14:textId="18B00D04" w:rsidR="006D285A" w:rsidRPr="004D5948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30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714F80D9" w14:textId="2A65687D" w:rsidR="006D285A" w:rsidRPr="006D285A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40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BDDC0FA" w14:textId="10599155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1.494 (1.291-1.728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5411BAD" w14:textId="3B398A67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6D285A" w:rsidRPr="008752A7" w14:paraId="7EAF47EA" w14:textId="77777777" w:rsidTr="002F5E3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18B17EB" w14:textId="7E6316B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ETABOLIC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COMORBIDITIES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0216BE9" w14:textId="0AA4DF99" w:rsidR="006D285A" w:rsidRPr="008752A7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62F915B" w14:textId="7B9299EB" w:rsidR="006D285A" w:rsidRPr="004D5948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49E83A9B" w14:textId="0F6641AE" w:rsidR="006D285A" w:rsidRPr="006D285A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43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D35A5CE" w14:textId="10A73B87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E26B9B7" w14:textId="77777777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6D285A" w:rsidRPr="008752A7" w14:paraId="1D6E4F75" w14:textId="77777777" w:rsidTr="002F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CBD347F" w14:textId="677BF2A3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193A4B6" w14:textId="5CEBCAEE" w:rsidR="006D285A" w:rsidRPr="008752A7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3FC7E15" w14:textId="08B5599F" w:rsidR="006D285A" w:rsidRPr="004D5948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587D9A4F" w14:textId="60F26183" w:rsidR="006D285A" w:rsidRPr="006D285A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82292EA" w14:textId="6BABA1EE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1.285 (1.068-1.548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16AE8B6" w14:textId="11139483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008</w:t>
            </w:r>
          </w:p>
        </w:tc>
      </w:tr>
      <w:tr w:rsidR="006D285A" w:rsidRPr="008752A7" w14:paraId="40DAD365" w14:textId="77777777" w:rsidTr="002F5E3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61BCDD8" w14:textId="3B7D3142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RESPIRATORY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COMORBIDITIES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3B49D15" w14:textId="17287EE5" w:rsidR="006D285A" w:rsidRPr="008752A7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977EF12" w14:textId="06262330" w:rsidR="006D285A" w:rsidRPr="004D5948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23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491B6226" w14:textId="4D93CC5C" w:rsidR="006D285A" w:rsidRPr="006D285A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21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2FAD84B" w14:textId="37351C97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C48686C" w14:textId="77777777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6D285A" w:rsidRPr="008752A7" w14:paraId="13D3884A" w14:textId="77777777" w:rsidTr="002F5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BEAFDF8" w14:textId="0AD1827D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11DCAFD" w14:textId="6FAD9CF8" w:rsidR="006D285A" w:rsidRPr="008752A7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0495AFC" w14:textId="7B5570D8" w:rsidR="006D285A" w:rsidRPr="004D5948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493477FF" w14:textId="3A13C33C" w:rsidR="006D285A" w:rsidRPr="006D285A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F013915" w14:textId="29A33916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1.143 (0.845-1.547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CF7A722" w14:textId="09EB26EC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386</w:t>
            </w:r>
          </w:p>
        </w:tc>
      </w:tr>
      <w:tr w:rsidR="004D5948" w:rsidRPr="008752A7" w14:paraId="07A62091" w14:textId="77777777" w:rsidTr="004D594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3EEB444" w14:textId="30E7040D" w:rsidR="004D5948" w:rsidRPr="00C730D0" w:rsidRDefault="004D5948" w:rsidP="004D5948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IME BETWEEN HOSPITAL AND ICU ADMISSION</w:t>
            </w:r>
          </w:p>
        </w:tc>
        <w:tc>
          <w:tcPr>
            <w:tcW w:w="212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78655D0" w14:textId="549E66F4" w:rsidR="004D5948" w:rsidRPr="008752A7" w:rsidRDefault="004D5948" w:rsidP="004D5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ays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79706D9" w14:textId="7E33A39B" w:rsidR="004D5948" w:rsidRPr="004D5948" w:rsidRDefault="004D5948" w:rsidP="004D5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7EE7717" w14:textId="1E1870FD" w:rsidR="004D5948" w:rsidRPr="004D5948" w:rsidRDefault="004D5948" w:rsidP="004D5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25B9967" w14:textId="5F0A51E8" w:rsidR="004D5948" w:rsidRPr="002D268F" w:rsidRDefault="004D5948" w:rsidP="004D5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983 (0.974-0.991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F18DB69" w14:textId="1700A323" w:rsidR="004D5948" w:rsidRPr="002D268F" w:rsidRDefault="004D5948" w:rsidP="004D5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6D285A" w:rsidRPr="008752A7" w14:paraId="65E8EAEE" w14:textId="77777777" w:rsidTr="00D9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CC6F1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rovince</w:t>
            </w:r>
          </w:p>
          <w:p w14:paraId="6B38BBE1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A8C9225" w14:textId="0214F948" w:rsidR="006D285A" w:rsidRPr="008752A7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Bergamo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482A650" w14:textId="55D88F5C" w:rsidR="006D285A" w:rsidRPr="004D5948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54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53334F89" w14:textId="7FB5FBED" w:rsidR="006D285A" w:rsidRPr="006D285A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DCF9125" w14:textId="7604E30E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1F003473" w14:textId="292A94C0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6D285A" w:rsidRPr="008752A7" w14:paraId="235312B8" w14:textId="77777777" w:rsidTr="00D9194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A9624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41EAAA3" w14:textId="52577BBE" w:rsidR="006D285A" w:rsidRPr="008752A7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Brescia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1156D09" w14:textId="61497D3E" w:rsidR="006D285A" w:rsidRPr="004D5948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7E04AFA2" w14:textId="038EAC69" w:rsidR="006D285A" w:rsidRPr="006D285A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784F499" w14:textId="501BD42D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1.064 (0.855-1.324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52A87310" w14:textId="7A86A7EC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58</w:t>
            </w:r>
          </w:p>
        </w:tc>
      </w:tr>
      <w:tr w:rsidR="006D285A" w:rsidRPr="008752A7" w14:paraId="2673DAB1" w14:textId="77777777" w:rsidTr="00D9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98D6B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F031D5C" w14:textId="1FEEE986" w:rsidR="006D285A" w:rsidRPr="008752A7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Como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6A84C8E" w14:textId="265C8DB6" w:rsidR="006D285A" w:rsidRPr="004D5948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318DCAD7" w14:textId="1378EE9F" w:rsidR="006D285A" w:rsidRPr="006D285A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58A23F1" w14:textId="5C5BB5F9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915 (0.62-1.345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4F91C65E" w14:textId="36E3FE18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653</w:t>
            </w:r>
          </w:p>
        </w:tc>
      </w:tr>
      <w:tr w:rsidR="006D285A" w:rsidRPr="008752A7" w14:paraId="3B08C458" w14:textId="77777777" w:rsidTr="00D9194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98A46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E5A6E55" w14:textId="2275CFFA" w:rsidR="006D285A" w:rsidRPr="008752A7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Cremona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38C8AA0" w14:textId="121A0C94" w:rsidR="006D285A" w:rsidRPr="004D5948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71AEFECE" w14:textId="2166FF43" w:rsidR="006D285A" w:rsidRPr="006D285A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E47709E" w14:textId="4E70790B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1.065 (0.805-1.409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5B85103" w14:textId="7DE91C29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659</w:t>
            </w:r>
          </w:p>
        </w:tc>
      </w:tr>
      <w:tr w:rsidR="006D285A" w:rsidRPr="008752A7" w14:paraId="1786E114" w14:textId="77777777" w:rsidTr="00D9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13F4E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FC67D48" w14:textId="6CD5152E" w:rsidR="006D285A" w:rsidRPr="008752A7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ecco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E8BB5D9" w14:textId="08B98DBC" w:rsidR="006D285A" w:rsidRPr="004D5948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00CC431E" w14:textId="075B7B58" w:rsidR="006D285A" w:rsidRPr="006D285A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CC12D37" w14:textId="2027F56C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962 (0.625-1.477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9F06CB2" w14:textId="4C2CE3DA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861</w:t>
            </w:r>
          </w:p>
        </w:tc>
      </w:tr>
      <w:tr w:rsidR="006D285A" w:rsidRPr="008752A7" w14:paraId="7A3E3BA0" w14:textId="77777777" w:rsidTr="00D9194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56BD9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FB7246C" w14:textId="546ABFB8" w:rsidR="006D285A" w:rsidRPr="008752A7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odi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6E90D34" w14:textId="1459306E" w:rsidR="006D285A" w:rsidRPr="004D5948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15AC7556" w14:textId="5B9795D1" w:rsidR="006D285A" w:rsidRPr="006D285A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FFD0CBE" w14:textId="0E07E17A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1.139 (0.818-1.586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49DE8FC4" w14:textId="43E1316F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442</w:t>
            </w:r>
          </w:p>
        </w:tc>
      </w:tr>
      <w:tr w:rsidR="006D285A" w:rsidRPr="008752A7" w14:paraId="456BCC22" w14:textId="77777777" w:rsidTr="00D9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258C5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9449EB" w14:textId="3346DFCD" w:rsidR="006D285A" w:rsidRPr="008752A7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antua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1867F41" w14:textId="7021EF93" w:rsidR="006D285A" w:rsidRPr="004D5948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7FCCD81F" w14:textId="615B4B44" w:rsidR="006D285A" w:rsidRPr="006D285A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AE499BB" w14:textId="737247CE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993 (0.608-1.612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EEA8136" w14:textId="7526C274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976</w:t>
            </w:r>
          </w:p>
        </w:tc>
      </w:tr>
      <w:tr w:rsidR="006D285A" w:rsidRPr="008752A7" w14:paraId="11EBE939" w14:textId="77777777" w:rsidTr="00D9194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3142F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6AA3520" w14:textId="2954453F" w:rsidR="006D285A" w:rsidRPr="008752A7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ilan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8B262CE" w14:textId="12C5C0A5" w:rsidR="006D285A" w:rsidRPr="004D5948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13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7E854FF9" w14:textId="06634F77" w:rsidR="006D285A" w:rsidRPr="006D285A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AC4F59A" w14:textId="4A27D4F5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967 (0.788-1.187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610EDAC7" w14:textId="245DB3E2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748</w:t>
            </w:r>
          </w:p>
        </w:tc>
      </w:tr>
      <w:tr w:rsidR="006D285A" w:rsidRPr="008752A7" w14:paraId="241440A3" w14:textId="77777777" w:rsidTr="00D9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EFCE3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1184763" w14:textId="41048D25" w:rsidR="006D285A" w:rsidRPr="008752A7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onza and Brianza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8B84BCB" w14:textId="03BBBE78" w:rsidR="006D285A" w:rsidRPr="004D5948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4140796C" w14:textId="2AEC40F4" w:rsidR="006D285A" w:rsidRPr="006D285A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B778047" w14:textId="30BE843A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603 (0.431-0.838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280D912" w14:textId="0A5DE6CA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003</w:t>
            </w:r>
          </w:p>
        </w:tc>
      </w:tr>
      <w:tr w:rsidR="006D285A" w:rsidRPr="008752A7" w14:paraId="6A9F4FF0" w14:textId="77777777" w:rsidTr="00D9194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0706E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3E5F3D2" w14:textId="02B9A99C" w:rsidR="006D285A" w:rsidRPr="008752A7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avia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E4DC2F0" w14:textId="4BDDC7BE" w:rsidR="006D285A" w:rsidRPr="004D5948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683C5451" w14:textId="4484975F" w:rsidR="006D285A" w:rsidRPr="006D285A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7C77A2F" w14:textId="6CBF64F8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1.967 (1.424-2.727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2AA72E13" w14:textId="3F78CD2E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6D285A" w:rsidRPr="008752A7" w14:paraId="5353C6CD" w14:textId="77777777" w:rsidTr="00D9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A9D80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409263F" w14:textId="1F26532E" w:rsidR="006D285A" w:rsidRPr="008752A7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ondrio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7E3EAD0" w14:textId="5F832ED0" w:rsidR="006D285A" w:rsidRPr="004D5948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3DB403F5" w14:textId="2DB00356" w:rsidR="006D285A" w:rsidRPr="006D285A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E0D0458" w14:textId="08456B19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743 (0.49-1.117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46C8C6C" w14:textId="75D23DBF" w:rsidR="006D285A" w:rsidRPr="002D268F" w:rsidRDefault="006D285A" w:rsidP="006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156</w:t>
            </w:r>
          </w:p>
        </w:tc>
      </w:tr>
      <w:tr w:rsidR="006D285A" w:rsidRPr="008752A7" w14:paraId="62C96564" w14:textId="77777777" w:rsidTr="00D9194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E8FD2" w14:textId="77777777" w:rsidR="006D285A" w:rsidRPr="008752A7" w:rsidRDefault="006D285A" w:rsidP="006D285A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3E053F6" w14:textId="082E99F5" w:rsidR="006D285A" w:rsidRPr="008752A7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Varese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9D760C6" w14:textId="2C9F06A7" w:rsidR="006D285A" w:rsidRPr="004D5948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7304D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06A86F4A" w14:textId="547CBC54" w:rsidR="006D285A" w:rsidRPr="006D285A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D285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001FB0F" w14:textId="60DD92B6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1.11 (0.611-2.034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67091722" w14:textId="7E9088A1" w:rsidR="006D285A" w:rsidRPr="002D268F" w:rsidRDefault="006D285A" w:rsidP="006D2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734</w:t>
            </w:r>
          </w:p>
        </w:tc>
      </w:tr>
      <w:tr w:rsidR="002D268F" w:rsidRPr="008752A7" w14:paraId="0A37654D" w14:textId="77777777" w:rsidTr="002D2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63A0C" w14:textId="7E69C4C9" w:rsidR="002D268F" w:rsidRPr="008752A7" w:rsidRDefault="002D268F" w:rsidP="002D268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Interaction PERIOD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*</w:t>
            </w: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AGE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DB580" w14:textId="77777777" w:rsidR="002D268F" w:rsidRPr="008752A7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irst period * 56-6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7EF1E" w14:textId="2A4445EC" w:rsidR="002D268F" w:rsidRPr="008752A7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D242B" w14:textId="1ADC609F" w:rsidR="002D268F" w:rsidRPr="008752A7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8D2DC" w14:textId="6216F8B1" w:rsidR="002D268F" w:rsidRPr="002D268F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1.414 (0.975-2.059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DEFDB" w14:textId="52FFE065" w:rsidR="002D268F" w:rsidRPr="002D268F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069</w:t>
            </w:r>
          </w:p>
        </w:tc>
      </w:tr>
      <w:tr w:rsidR="002D268F" w:rsidRPr="008752A7" w14:paraId="251153C7" w14:textId="77777777" w:rsidTr="002D268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5EC0E" w14:textId="77777777" w:rsidR="002D268F" w:rsidRPr="008752A7" w:rsidRDefault="002D268F" w:rsidP="002D268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D8796" w14:textId="7559F9E9" w:rsidR="002D268F" w:rsidRPr="008752A7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irst period * 70-7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1A663" w14:textId="183B3ED6" w:rsidR="002D268F" w:rsidRPr="008752A7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8752A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8F9AF" w14:textId="137377F3" w:rsidR="002D268F" w:rsidRPr="008752A7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76FAB" w14:textId="4F597ACF" w:rsidR="002D268F" w:rsidRPr="002D268F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2.916 (1.869-4.57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3B55C" w14:textId="57357395" w:rsidR="002D268F" w:rsidRPr="002D268F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2D268F" w:rsidRPr="008752A7" w14:paraId="64BF7B9D" w14:textId="77777777" w:rsidTr="002D2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7CC77" w14:textId="77777777" w:rsidR="002D268F" w:rsidRPr="008752A7" w:rsidRDefault="002D268F" w:rsidP="002D268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BBC89" w14:textId="77777777" w:rsidR="002D268F" w:rsidRPr="008752A7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irst period * &gt;7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629A0" w14:textId="33E651E3" w:rsidR="002D268F" w:rsidRPr="008752A7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8752A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7E5A0" w14:textId="4FCD63FE" w:rsidR="002D268F" w:rsidRPr="008752A7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C9C4E" w14:textId="66541ED2" w:rsidR="002D268F" w:rsidRPr="002D268F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3.274 (1.102-10.222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50938" w14:textId="671DE6E5" w:rsidR="002D268F" w:rsidRPr="002D268F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highlight w:val="red"/>
                <w:lang w:val="en-US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036</w:t>
            </w:r>
          </w:p>
        </w:tc>
      </w:tr>
      <w:tr w:rsidR="002D268F" w:rsidRPr="008752A7" w14:paraId="4F98861D" w14:textId="77777777" w:rsidTr="002D268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620CF" w14:textId="77777777" w:rsidR="002D268F" w:rsidRPr="008752A7" w:rsidRDefault="002D268F" w:rsidP="002D268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578D2" w14:textId="77777777" w:rsidR="002D268F" w:rsidRPr="008752A7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ird period * 56-6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D8883" w14:textId="25E04982" w:rsidR="002D268F" w:rsidRPr="008752A7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8752A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AF350" w14:textId="1581E264" w:rsidR="002D268F" w:rsidRPr="008752A7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8DF09" w14:textId="1FC5EEFA" w:rsidR="002D268F" w:rsidRPr="002D268F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822 (0.184-5.832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158CD" w14:textId="14B3D4E3" w:rsidR="002D268F" w:rsidRPr="002D268F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816</w:t>
            </w:r>
          </w:p>
        </w:tc>
      </w:tr>
      <w:tr w:rsidR="002D268F" w:rsidRPr="008752A7" w14:paraId="0F281E4F" w14:textId="77777777" w:rsidTr="002D2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DF7FA" w14:textId="77777777" w:rsidR="002D268F" w:rsidRPr="008752A7" w:rsidRDefault="002D268F" w:rsidP="002D268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F0BD0" w14:textId="7157373E" w:rsidR="002D268F" w:rsidRPr="008752A7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ird period * 70-7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DE4EF" w14:textId="2870C41D" w:rsidR="002D268F" w:rsidRPr="008752A7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8752A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471A0" w14:textId="32D6C502" w:rsidR="002D268F" w:rsidRPr="008752A7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4E3CF" w14:textId="1DD60DF5" w:rsidR="002D268F" w:rsidRPr="002D268F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1.198 (0.276-8.438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44D58" w14:textId="7D68E9F5" w:rsidR="002D268F" w:rsidRPr="002D268F" w:rsidRDefault="002D268F" w:rsidP="002D2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828</w:t>
            </w:r>
          </w:p>
        </w:tc>
      </w:tr>
      <w:tr w:rsidR="002D268F" w:rsidRPr="008752A7" w14:paraId="17043796" w14:textId="77777777" w:rsidTr="0048428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F8190" w14:textId="77777777" w:rsidR="002D268F" w:rsidRPr="008752A7" w:rsidRDefault="002D268F" w:rsidP="002D268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0BA2205" w14:textId="77777777" w:rsidR="002D268F" w:rsidRPr="008752A7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752A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ird period * &gt;7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999895F" w14:textId="092055BE" w:rsidR="002D268F" w:rsidRPr="008752A7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8752A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123801B8" w14:textId="7450BDC8" w:rsidR="002D268F" w:rsidRPr="008752A7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FB7CFD6" w14:textId="2152FC2D" w:rsidR="002D268F" w:rsidRPr="002D268F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1.593 (0.274-13.362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49AD4386" w14:textId="4894DE09" w:rsidR="002D268F" w:rsidRPr="002D268F" w:rsidRDefault="002D268F" w:rsidP="002D2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D268F">
              <w:rPr>
                <w:rFonts w:asciiTheme="majorHAnsi" w:hAnsiTheme="majorHAnsi" w:cstheme="majorHAnsi"/>
                <w:sz w:val="22"/>
                <w:szCs w:val="22"/>
              </w:rPr>
              <w:t>0.627</w:t>
            </w:r>
          </w:p>
        </w:tc>
      </w:tr>
      <w:tr w:rsidR="00303A7C" w:rsidRPr="002D268F" w14:paraId="7CD8D3D1" w14:textId="77777777" w:rsidTr="0048428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AFE613D" w14:textId="77777777" w:rsidR="00303A7C" w:rsidRDefault="00303A7C" w:rsidP="00303A7C">
            <w:pPr>
              <w:jc w:val="center"/>
              <w:rPr>
                <w:rFonts w:asciiTheme="majorHAnsi" w:hAnsiTheme="majorHAnsi" w:cstheme="majorHAnsi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</w:pPr>
            <w:r w:rsidRPr="00443293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eriod</w:t>
            </w:r>
          </w:p>
          <w:p w14:paraId="3D62BB6B" w14:textId="3BE55886" w:rsidR="00303A7C" w:rsidRPr="008752A7" w:rsidRDefault="00303A7C" w:rsidP="00303A7C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(AGE &lt;56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FBCD576" w14:textId="56C0B8AA" w:rsidR="00303A7C" w:rsidRPr="008752A7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econd period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A55BE52" w14:textId="637C1A9D" w:rsidR="00303A7C" w:rsidRPr="002D268F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43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673414F" w14:textId="6A93B0AA" w:rsidR="00303A7C" w:rsidRPr="002D268F" w:rsidRDefault="00315A1B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7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E9D2E4B" w14:textId="500638B1" w:rsidR="00303A7C" w:rsidRPr="002D268F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F05CEBB" w14:textId="77777777" w:rsidR="00303A7C" w:rsidRPr="002D268F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03A7C" w:rsidRPr="002D268F" w14:paraId="6CC351B7" w14:textId="77777777" w:rsidTr="0048428A">
        <w:tblPrEx>
          <w:jc w:val="left"/>
        </w:tblPrEx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542EABE" w14:textId="77777777" w:rsidR="00303A7C" w:rsidRPr="008752A7" w:rsidRDefault="00303A7C" w:rsidP="00303A7C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3345192" w14:textId="058C5DBD" w:rsidR="00303A7C" w:rsidRPr="008752A7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irst period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929F9A5" w14:textId="0377DCD0" w:rsidR="00303A7C" w:rsidRPr="004D5948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72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A5B2434" w14:textId="323274A1" w:rsidR="00303A7C" w:rsidRPr="002D268F" w:rsidRDefault="00315A1B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5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588C2FE" w14:textId="27506AD1" w:rsidR="00303A7C" w:rsidRPr="009B54A7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78 (0.56-1.08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AAD7DE2" w14:textId="694D6530" w:rsidR="00303A7C" w:rsidRPr="009B54A7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39</w:t>
            </w:r>
          </w:p>
        </w:tc>
      </w:tr>
      <w:tr w:rsidR="00303A7C" w:rsidRPr="002D268F" w14:paraId="474A28B4" w14:textId="77777777" w:rsidTr="0048428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C22DB2F" w14:textId="77777777" w:rsidR="00303A7C" w:rsidRPr="008752A7" w:rsidRDefault="00303A7C" w:rsidP="00303A7C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03F5DBD" w14:textId="0F308865" w:rsidR="00303A7C" w:rsidRPr="008752A7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ird period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9FBCFF6" w14:textId="572A359B" w:rsidR="00303A7C" w:rsidRPr="004D5948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C65E1F7" w14:textId="54B12093" w:rsidR="00303A7C" w:rsidRPr="002D268F" w:rsidRDefault="00315A1B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B9AA186" w14:textId="4C9AE301" w:rsidR="00303A7C" w:rsidRPr="009B54A7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7 (0.08-1.61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63340D0" w14:textId="386715C1" w:rsidR="00303A7C" w:rsidRPr="009B54A7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84</w:t>
            </w:r>
          </w:p>
        </w:tc>
      </w:tr>
      <w:tr w:rsidR="00303A7C" w:rsidRPr="002D268F" w14:paraId="60B0EA12" w14:textId="77777777" w:rsidTr="0048428A">
        <w:tblPrEx>
          <w:jc w:val="left"/>
        </w:tblPrEx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E10A959" w14:textId="77777777" w:rsidR="00303A7C" w:rsidRDefault="00303A7C" w:rsidP="00303A7C">
            <w:pPr>
              <w:jc w:val="center"/>
              <w:rPr>
                <w:rFonts w:asciiTheme="majorHAnsi" w:hAnsiTheme="majorHAnsi" w:cstheme="majorHAnsi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</w:pPr>
            <w:r w:rsidRPr="00443293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eriod</w:t>
            </w:r>
          </w:p>
          <w:p w14:paraId="0501B2C8" w14:textId="603DC25A" w:rsidR="00303A7C" w:rsidRPr="008752A7" w:rsidRDefault="00303A7C" w:rsidP="00303A7C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(AGE 56-69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D3461AC" w14:textId="3C55DCD3" w:rsidR="00303A7C" w:rsidRPr="00C947C9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econd period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D93D41B" w14:textId="78AC2A7B" w:rsidR="00303A7C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,128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B3CFABB" w14:textId="66983F7F" w:rsidR="00303A7C" w:rsidRDefault="00315A1B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22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D6BB97E" w14:textId="7893B787" w:rsidR="00303A7C" w:rsidRPr="00C947C9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C947C9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8B7DD49" w14:textId="77777777" w:rsidR="00303A7C" w:rsidRPr="00C947C9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303A7C" w:rsidRPr="002D268F" w14:paraId="4BCEF15E" w14:textId="77777777" w:rsidTr="0048428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66B3CF2" w14:textId="77777777" w:rsidR="00303A7C" w:rsidRPr="00443293" w:rsidRDefault="00303A7C" w:rsidP="00303A7C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B0DE2B6" w14:textId="5D0E6DC7" w:rsidR="00303A7C" w:rsidRPr="00C947C9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irst period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EBF2EF0" w14:textId="4CA48E3F" w:rsidR="00303A7C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24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778B0B0" w14:textId="023EA7CB" w:rsidR="00303A7C" w:rsidRDefault="00315A1B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418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C1F2163" w14:textId="1F182F52" w:rsidR="00303A7C" w:rsidRPr="009B54A7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10 (0.92-1.33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1509773" w14:textId="304E43FB" w:rsidR="00303A7C" w:rsidRPr="009B54A7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99</w:t>
            </w:r>
          </w:p>
        </w:tc>
      </w:tr>
      <w:tr w:rsidR="00303A7C" w:rsidRPr="002D268F" w14:paraId="4419B2D0" w14:textId="77777777" w:rsidTr="0048428A">
        <w:tblPrEx>
          <w:jc w:val="left"/>
        </w:tblPrEx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B5A5721" w14:textId="77777777" w:rsidR="00303A7C" w:rsidRPr="00443293" w:rsidRDefault="00303A7C" w:rsidP="00303A7C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3CD4DF3" w14:textId="28EDAE48" w:rsidR="00303A7C" w:rsidRPr="00C947C9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ird period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6344FA0" w14:textId="606BED07" w:rsidR="00303A7C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7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FDF79C7" w14:textId="7E4B9913" w:rsidR="00303A7C" w:rsidRDefault="00315A1B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B4F9A29" w14:textId="0DFB02C0" w:rsidR="00303A7C" w:rsidRPr="009B54A7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0 (0.15-0.62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7DA130D" w14:textId="7AA8C574" w:rsidR="00303A7C" w:rsidRPr="009B54A7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01</w:t>
            </w:r>
          </w:p>
        </w:tc>
      </w:tr>
      <w:tr w:rsidR="00303A7C" w:rsidRPr="002D268F" w14:paraId="4CAAE1AC" w14:textId="77777777" w:rsidTr="0048428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2A05561" w14:textId="77777777" w:rsidR="00303A7C" w:rsidRDefault="00303A7C" w:rsidP="00303A7C">
            <w:pPr>
              <w:jc w:val="center"/>
              <w:rPr>
                <w:rFonts w:asciiTheme="majorHAnsi" w:hAnsiTheme="majorHAnsi" w:cstheme="majorHAnsi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</w:pPr>
            <w:r w:rsidRPr="00443293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eriod</w:t>
            </w:r>
          </w:p>
          <w:p w14:paraId="4EC78D37" w14:textId="6BF85888" w:rsidR="00303A7C" w:rsidRPr="00443293" w:rsidRDefault="00303A7C" w:rsidP="00303A7C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lastRenderedPageBreak/>
              <w:t>(AGE 70-79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8815FBB" w14:textId="316941A2" w:rsidR="00303A7C" w:rsidRPr="00C947C9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lastRenderedPageBreak/>
              <w:t>Second period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6426039" w14:textId="3A3DA802" w:rsidR="00303A7C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48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B725BFF" w14:textId="05632718" w:rsidR="00303A7C" w:rsidRDefault="006D285A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69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D40380E" w14:textId="15B404A8" w:rsidR="00303A7C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3B332A6" w14:textId="77777777" w:rsidR="00303A7C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303A7C" w:rsidRPr="002D268F" w14:paraId="64448DC2" w14:textId="77777777" w:rsidTr="0048428A">
        <w:tblPrEx>
          <w:jc w:val="left"/>
        </w:tblPrEx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8496A7B" w14:textId="77777777" w:rsidR="00303A7C" w:rsidRPr="00443293" w:rsidRDefault="00303A7C" w:rsidP="00303A7C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386FB4D" w14:textId="34FF4396" w:rsidR="00303A7C" w:rsidRPr="00C947C9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irst period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C63944F" w14:textId="7996C700" w:rsidR="00303A7C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26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33D84A5" w14:textId="4D4E74BC" w:rsidR="00303A7C" w:rsidRDefault="006D285A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37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A16A801" w14:textId="769BE6B7" w:rsidR="00303A7C" w:rsidRPr="00BB2AD3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.28 (1.67-3.10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237DDCA" w14:textId="0C6EFE6E" w:rsidR="00303A7C" w:rsidRPr="00BB2AD3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303A7C" w:rsidRPr="002D268F" w14:paraId="7F61C3A8" w14:textId="77777777" w:rsidTr="0048428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26F2D73" w14:textId="77777777" w:rsidR="00303A7C" w:rsidRPr="00443293" w:rsidRDefault="00303A7C" w:rsidP="00303A7C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E2F48A1" w14:textId="649BF120" w:rsidR="00303A7C" w:rsidRPr="00C947C9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ird period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70216A4" w14:textId="1D462536" w:rsidR="00303A7C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9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62B565C" w14:textId="3AD24A1C" w:rsidR="00303A7C" w:rsidRDefault="006D285A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79CFDE1" w14:textId="49F33D54" w:rsidR="00303A7C" w:rsidRPr="00BB2AD3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4 (0.22-0.87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CC4A7AF" w14:textId="3FD90B0C" w:rsidR="00303A7C" w:rsidRPr="00BB2AD3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19</w:t>
            </w:r>
          </w:p>
        </w:tc>
      </w:tr>
      <w:tr w:rsidR="00303A7C" w:rsidRPr="002D268F" w14:paraId="7601FDC5" w14:textId="77777777" w:rsidTr="0048428A">
        <w:tblPrEx>
          <w:jc w:val="left"/>
        </w:tblPrEx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57174D7" w14:textId="77777777" w:rsidR="00303A7C" w:rsidRDefault="00303A7C" w:rsidP="00303A7C">
            <w:pPr>
              <w:jc w:val="center"/>
              <w:rPr>
                <w:rFonts w:asciiTheme="majorHAnsi" w:hAnsiTheme="majorHAnsi" w:cstheme="majorHAnsi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</w:pPr>
            <w:r w:rsidRPr="00443293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eriod</w:t>
            </w:r>
          </w:p>
          <w:p w14:paraId="37D9003B" w14:textId="2C9C22C4" w:rsidR="00303A7C" w:rsidRPr="00443293" w:rsidRDefault="00303A7C" w:rsidP="00303A7C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(AGE &gt;79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AEAAFB4" w14:textId="7CEE77B1" w:rsidR="00303A7C" w:rsidRPr="00C947C9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econd period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8633ED1" w14:textId="68D38E80" w:rsidR="00303A7C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4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26DBB21" w14:textId="6BE47305" w:rsidR="00303A7C" w:rsidRDefault="006D285A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6B0CDB5" w14:textId="2BFC38AD" w:rsidR="00303A7C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7D08819" w14:textId="77777777" w:rsidR="00303A7C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303A7C" w:rsidRPr="002D268F" w14:paraId="1F739DDD" w14:textId="77777777" w:rsidTr="0048428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FC00A0D" w14:textId="77777777" w:rsidR="00303A7C" w:rsidRPr="00443293" w:rsidRDefault="00303A7C" w:rsidP="00303A7C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54E905B" w14:textId="317BDFC9" w:rsidR="00303A7C" w:rsidRPr="00C947C9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irst period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204C1CF" w14:textId="295E4470" w:rsidR="00303A7C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4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B8BF85E" w14:textId="238736F3" w:rsidR="00303A7C" w:rsidRDefault="006D285A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3C403A5" w14:textId="20D434CF" w:rsidR="00303A7C" w:rsidRPr="00BB2AD3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.56 (0.89-7.36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1CC8E16" w14:textId="12C7BEFE" w:rsidR="00303A7C" w:rsidRPr="00BB2AD3" w:rsidRDefault="00303A7C" w:rsidP="00303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82</w:t>
            </w:r>
          </w:p>
        </w:tc>
      </w:tr>
      <w:tr w:rsidR="00303A7C" w:rsidRPr="002D268F" w14:paraId="5D6762EB" w14:textId="77777777" w:rsidTr="0048428A">
        <w:tblPrEx>
          <w:jc w:val="left"/>
        </w:tblPrEx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0756579" w14:textId="77777777" w:rsidR="00303A7C" w:rsidRPr="00443293" w:rsidRDefault="00303A7C" w:rsidP="00303A7C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2C2BF9A" w14:textId="624ABB05" w:rsidR="00303A7C" w:rsidRPr="00C947C9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947C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ird period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43D5F52" w14:textId="2A592885" w:rsidR="00303A7C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275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17EA79B" w14:textId="1553BEFA" w:rsidR="00303A7C" w:rsidRDefault="006D285A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2F09E7A" w14:textId="4CED4A47" w:rsidR="00303A7C" w:rsidRPr="00BB2AD3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58 (0.18-1.85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3FC9EDE" w14:textId="6598BC15" w:rsidR="00303A7C" w:rsidRPr="00BB2AD3" w:rsidRDefault="00303A7C" w:rsidP="00303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59</w:t>
            </w:r>
          </w:p>
        </w:tc>
      </w:tr>
    </w:tbl>
    <w:p w14:paraId="45BECF32" w14:textId="77777777" w:rsidR="00044CDB" w:rsidRDefault="00044CDB" w:rsidP="00A30E24">
      <w:pPr>
        <w:spacing w:line="480" w:lineRule="auto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14:paraId="21DECA11" w14:textId="77777777" w:rsidR="004B4F0F" w:rsidRDefault="004B4F0F">
      <w:pPr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sz w:val="20"/>
          <w:szCs w:val="20"/>
          <w:lang w:val="en-US"/>
        </w:rPr>
        <w:br w:type="page"/>
      </w:r>
    </w:p>
    <w:p w14:paraId="32C93DF7" w14:textId="0D490EFE" w:rsidR="00C04AC0" w:rsidRDefault="00AF24EA" w:rsidP="00C04AC0">
      <w:pPr>
        <w:rPr>
          <w:rFonts w:asciiTheme="majorHAnsi" w:hAnsiTheme="majorHAnsi" w:cstheme="majorHAnsi"/>
          <w:i/>
          <w:iCs/>
          <w:u w:val="single"/>
          <w:lang w:val="en-US"/>
        </w:rPr>
      </w:pPr>
      <w:r w:rsidRPr="008A7830">
        <w:rPr>
          <w:rFonts w:asciiTheme="majorHAnsi" w:hAnsiTheme="majorHAnsi" w:cstheme="majorHAnsi"/>
          <w:i/>
          <w:iCs/>
          <w:u w:val="single"/>
          <w:lang w:val="en-US"/>
        </w:rPr>
        <w:lastRenderedPageBreak/>
        <w:t>Negative binomial regression</w:t>
      </w:r>
      <w:r w:rsidR="007A0C9F" w:rsidRPr="008A7830">
        <w:rPr>
          <w:rFonts w:asciiTheme="majorHAnsi" w:hAnsiTheme="majorHAnsi" w:cstheme="majorHAnsi"/>
          <w:i/>
          <w:iCs/>
          <w:u w:val="single"/>
          <w:lang w:val="en-US"/>
        </w:rPr>
        <w:t xml:space="preserve"> on l</w:t>
      </w:r>
      <w:r w:rsidR="00C04AC0" w:rsidRPr="008A7830">
        <w:rPr>
          <w:rFonts w:asciiTheme="majorHAnsi" w:hAnsiTheme="majorHAnsi" w:cstheme="majorHAnsi"/>
          <w:i/>
          <w:iCs/>
          <w:u w:val="single"/>
          <w:lang w:val="en-US"/>
        </w:rPr>
        <w:t>ength of ICU stay</w:t>
      </w:r>
    </w:p>
    <w:p w14:paraId="46D0EB6F" w14:textId="02E78E7F" w:rsidR="004B4F0F" w:rsidRDefault="004B4F0F" w:rsidP="00C04AC0">
      <w:pPr>
        <w:rPr>
          <w:rFonts w:asciiTheme="majorHAnsi" w:hAnsiTheme="majorHAnsi" w:cstheme="majorHAnsi"/>
          <w:i/>
          <w:iCs/>
          <w:u w:val="single"/>
          <w:lang w:val="en-US"/>
        </w:rPr>
      </w:pPr>
    </w:p>
    <w:p w14:paraId="5811F138" w14:textId="12D065B3" w:rsidR="00E33C1F" w:rsidRPr="00D6320C" w:rsidRDefault="00E33C1F" w:rsidP="00E33C1F">
      <w:p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t>Table S</w:t>
      </w:r>
      <w:r w:rsidR="006C44CC">
        <w:rPr>
          <w:rFonts w:asciiTheme="majorHAnsi" w:hAnsiTheme="majorHAnsi" w:cstheme="majorHAnsi"/>
          <w:sz w:val="22"/>
          <w:szCs w:val="22"/>
          <w:lang w:val="en-US"/>
        </w:rPr>
        <w:t>4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reports the adjusted IRRs for the negative binomial regression model on </w:t>
      </w:r>
      <w:r w:rsidR="006C44CC">
        <w:rPr>
          <w:rFonts w:asciiTheme="majorHAnsi" w:hAnsiTheme="majorHAnsi" w:cstheme="majorHAnsi"/>
          <w:sz w:val="22"/>
          <w:szCs w:val="22"/>
          <w:lang w:val="en-US"/>
        </w:rPr>
        <w:t>the length of stay in ICU.</w:t>
      </w:r>
    </w:p>
    <w:p w14:paraId="08524AF3" w14:textId="77777777" w:rsidR="00E33C1F" w:rsidRDefault="00E33C1F" w:rsidP="00C04AC0">
      <w:pPr>
        <w:rPr>
          <w:rFonts w:asciiTheme="majorHAnsi" w:hAnsiTheme="majorHAnsi" w:cstheme="majorHAnsi"/>
          <w:i/>
          <w:iCs/>
          <w:u w:val="single"/>
          <w:lang w:val="en-US"/>
        </w:rPr>
      </w:pPr>
    </w:p>
    <w:p w14:paraId="4D6B15D3" w14:textId="16FF76DE" w:rsidR="004B4F0F" w:rsidRDefault="004B4F0F" w:rsidP="004B4F0F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D63C36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Table </w:t>
      </w:r>
      <w:r>
        <w:rPr>
          <w:rFonts w:asciiTheme="majorHAnsi" w:hAnsiTheme="majorHAnsi" w:cstheme="majorHAnsi"/>
          <w:b/>
          <w:bCs/>
          <w:sz w:val="22"/>
          <w:szCs w:val="22"/>
          <w:lang w:val="en-US"/>
        </w:rPr>
        <w:t>S</w:t>
      </w:r>
      <w:r w:rsidR="0048428A">
        <w:rPr>
          <w:rFonts w:asciiTheme="majorHAnsi" w:hAnsiTheme="majorHAnsi" w:cstheme="majorHAnsi"/>
          <w:b/>
          <w:bCs/>
          <w:sz w:val="22"/>
          <w:szCs w:val="22"/>
          <w:lang w:val="en-US"/>
        </w:rPr>
        <w:t>4</w:t>
      </w:r>
      <w:r w:rsidRPr="00D63C36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. </w:t>
      </w:r>
      <w:r w:rsidRPr="00223853">
        <w:rPr>
          <w:rFonts w:asciiTheme="majorHAnsi" w:hAnsiTheme="majorHAnsi" w:cstheme="majorHAnsi"/>
          <w:sz w:val="22"/>
          <w:szCs w:val="22"/>
          <w:lang w:val="en-US"/>
        </w:rPr>
        <w:t>Model</w:t>
      </w:r>
      <w:r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Estimates and 95% confidence intervals of IRR * </w:t>
      </w:r>
    </w:p>
    <w:tbl>
      <w:tblPr>
        <w:tblStyle w:val="PlainTable3"/>
        <w:tblpPr w:leftFromText="180" w:rightFromText="180" w:vertAnchor="text" w:horzAnchor="margin" w:tblpY="28"/>
        <w:tblW w:w="9016" w:type="dxa"/>
        <w:tblLayout w:type="fixed"/>
        <w:tblLook w:val="04A0" w:firstRow="1" w:lastRow="0" w:firstColumn="1" w:lastColumn="0" w:noHBand="0" w:noVBand="1"/>
      </w:tblPr>
      <w:tblGrid>
        <w:gridCol w:w="1697"/>
        <w:gridCol w:w="2267"/>
        <w:gridCol w:w="1646"/>
        <w:gridCol w:w="2323"/>
        <w:gridCol w:w="1083"/>
      </w:tblGrid>
      <w:tr w:rsidR="00E33C1F" w:rsidRPr="008C3F4D" w14:paraId="64F27461" w14:textId="77777777" w:rsidTr="00E33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EAE6C2E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bCs w:val="0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Cs w:val="0"/>
                <w:caps w:val="0"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2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47900A9" w14:textId="77777777" w:rsidR="00E33C1F" w:rsidRPr="008C3F4D" w:rsidRDefault="00E33C1F" w:rsidP="00E33C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164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11B2166" w14:textId="77777777" w:rsidR="00E33C1F" w:rsidRPr="008C3F4D" w:rsidRDefault="00E33C1F" w:rsidP="00E33C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 xml:space="preserve">N. </w:t>
            </w: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PATIENTS</w:t>
            </w:r>
          </w:p>
          <w:p w14:paraId="28DCFCE7" w14:textId="77777777" w:rsidR="00E33C1F" w:rsidRPr="008C3F4D" w:rsidRDefault="00E33C1F" w:rsidP="00E33C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(n=</w:t>
            </w: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3,924</w:t>
            </w:r>
            <w:r w:rsidRPr="008C3F4D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3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0DF0242" w14:textId="77777777" w:rsidR="00E33C1F" w:rsidRPr="008C3F4D" w:rsidRDefault="00E33C1F" w:rsidP="00E33C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 xml:space="preserve">ADJUSTED IRR </w:t>
            </w:r>
            <w:r w:rsidRPr="008C3F4D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(95%CI)</w:t>
            </w:r>
          </w:p>
        </w:tc>
        <w:tc>
          <w:tcPr>
            <w:tcW w:w="10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6667DBC" w14:textId="77777777" w:rsidR="00E33C1F" w:rsidRPr="008C3F4D" w:rsidRDefault="00E33C1F" w:rsidP="00E33C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E33C1F" w:rsidRPr="008C3F4D" w14:paraId="4AA7DD7A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4679A55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22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5989AB3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4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A73AD7A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2D3031B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15.19 (13.736-16.817)</w:t>
            </w:r>
          </w:p>
        </w:tc>
        <w:tc>
          <w:tcPr>
            <w:tcW w:w="10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42AD7DC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E33C1F" w:rsidRPr="008C3F4D" w14:paraId="3ACFF014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4E860E5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aps w:val="0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22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1DA074A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class &lt;56</w:t>
            </w:r>
          </w:p>
        </w:tc>
        <w:tc>
          <w:tcPr>
            <w:tcW w:w="164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4564A0C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23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D636FA0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ABE1FA0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E33C1F" w:rsidRPr="008C3F4D" w14:paraId="380F6647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639F685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8B3428F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class 56-69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00D0D30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FBFCED7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1.203 (1.103-1.31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C6EF73B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E33C1F" w:rsidRPr="008C3F4D" w14:paraId="3F324E99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1D39573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D192694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class 70-79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8E9F8BE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2F89054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1.301 (1.169-1.449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4C5B15E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E33C1F" w:rsidRPr="008C3F4D" w14:paraId="70CBB0FD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7FE0932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7B36CD3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ge class &gt;79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962B430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AA797F6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735 (0.549-1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A7DA263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043</w:t>
            </w:r>
          </w:p>
        </w:tc>
      </w:tr>
      <w:tr w:rsidR="00E33C1F" w:rsidRPr="008C3F4D" w14:paraId="49B64583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151D1DF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22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AED2A82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64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784968B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49019C2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738D0FD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33C1F" w:rsidRPr="008C3F4D" w14:paraId="2F52E8DA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09596FE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5CE7766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CC757E6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94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683F636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1.019 (0.956-1.086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F893F6C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554</w:t>
            </w:r>
          </w:p>
        </w:tc>
      </w:tr>
      <w:tr w:rsidR="00E33C1F" w:rsidRPr="008C3F4D" w14:paraId="481E3F76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ABBCC23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CLINICAL OUTCOME</w:t>
            </w:r>
          </w:p>
        </w:tc>
        <w:tc>
          <w:tcPr>
            <w:tcW w:w="22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193257F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urvivor</w:t>
            </w:r>
          </w:p>
        </w:tc>
        <w:tc>
          <w:tcPr>
            <w:tcW w:w="164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5123740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23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6DE8257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13B399E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E33C1F" w:rsidRPr="008C3F4D" w14:paraId="4A2F0A9B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B755C45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061AB10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on-survivor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DEC8982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6643471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689 (0.653-0.728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D3CA266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lt;0.001</w:t>
            </w:r>
          </w:p>
        </w:tc>
      </w:tr>
      <w:tr w:rsidR="00E33C1F" w:rsidRPr="008C3F4D" w14:paraId="037EACB1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9B6B75A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CARDIO</w:t>
            </w:r>
          </w:p>
        </w:tc>
        <w:tc>
          <w:tcPr>
            <w:tcW w:w="22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1A49F68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64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843CF5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23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237D96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95C3A0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33C1F" w:rsidRPr="008C3F4D" w14:paraId="234AADEC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DB3B46E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21DA74A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6A7BF17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C5A9CD7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1.015 (0.96-1.073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B3FA286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614</w:t>
            </w:r>
          </w:p>
        </w:tc>
      </w:tr>
      <w:tr w:rsidR="00E33C1F" w:rsidRPr="008C3F4D" w14:paraId="0D0651A7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2FEF5E7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ETABOLIC</w:t>
            </w:r>
          </w:p>
        </w:tc>
        <w:tc>
          <w:tcPr>
            <w:tcW w:w="22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A2C571E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64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216D637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23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124F548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1E298A2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33C1F" w:rsidRPr="008C3F4D" w14:paraId="07D7F304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6771C21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27EFB1F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C74CBFF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7C2D984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94 (0.877-1.01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91F7BAA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092</w:t>
            </w:r>
          </w:p>
        </w:tc>
      </w:tr>
      <w:tr w:rsidR="00E33C1F" w:rsidRPr="008C3F4D" w14:paraId="7519757E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2929428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22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C4A82BF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64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186A66A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23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5AB16DD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F98D469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33C1F" w:rsidRPr="008C3F4D" w14:paraId="1DCF6E35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CBD4933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4AE0F0E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4846AB9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6FEFE7E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986 (0.881-1.106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F7605F5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803</w:t>
            </w:r>
          </w:p>
        </w:tc>
      </w:tr>
      <w:tr w:rsidR="00E33C1F" w:rsidRPr="008C3F4D" w14:paraId="303F5070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3B7CD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rovince</w:t>
            </w:r>
          </w:p>
          <w:p w14:paraId="246F176E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4E29646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Bergamo</w:t>
            </w:r>
          </w:p>
        </w:tc>
        <w:tc>
          <w:tcPr>
            <w:tcW w:w="164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3ABE7EE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51</w:t>
            </w:r>
          </w:p>
        </w:tc>
        <w:tc>
          <w:tcPr>
            <w:tcW w:w="23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4ED4989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5E2AEFD3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33C1F" w:rsidRPr="008C3F4D" w14:paraId="2B2751BF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DA9EA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96C2597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Brescia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4EAD272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F9828EC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956 (0.88-1.04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B66A07A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294</w:t>
            </w:r>
          </w:p>
        </w:tc>
      </w:tr>
      <w:tr w:rsidR="00E33C1F" w:rsidRPr="008C3F4D" w14:paraId="0B3F9B2D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7D5BE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64FAD31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Como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9B42277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E9B1E33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812 (0.701-0.943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5FE264BD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006</w:t>
            </w:r>
          </w:p>
        </w:tc>
      </w:tr>
      <w:tr w:rsidR="00E33C1F" w:rsidRPr="008C3F4D" w14:paraId="48C9CBBB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0D222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5FA3273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Cremona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A6E4649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8B368F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843 (0.758-0.939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6EB8F632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002</w:t>
            </w:r>
          </w:p>
        </w:tc>
      </w:tr>
      <w:tr w:rsidR="00E33C1F" w:rsidRPr="008C3F4D" w14:paraId="5B0C0C42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9B09C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31904D3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ecco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1DAD651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35CA13B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1.226 (1.045-1.448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63A20E50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014</w:t>
            </w:r>
          </w:p>
        </w:tc>
      </w:tr>
      <w:tr w:rsidR="00E33C1F" w:rsidRPr="008C3F4D" w14:paraId="7D012A31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F256D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98BC48E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odi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2003C19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E0E73FC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959 (0.849-1.087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5B844969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509</w:t>
            </w:r>
          </w:p>
        </w:tc>
      </w:tr>
      <w:tr w:rsidR="00E33C1F" w:rsidRPr="008C3F4D" w14:paraId="3BDCA194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C8CF8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C78C09D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antua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F821B8E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D67EC3A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909 (0.759-1.097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26DE5E83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308</w:t>
            </w:r>
          </w:p>
        </w:tc>
      </w:tr>
      <w:tr w:rsidR="00E33C1F" w:rsidRPr="008C3F4D" w14:paraId="43D7AC4C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F8A60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CDC5606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ilan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BDCF328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6690A3F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964 (0.892-1.042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6BAB5A8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355</w:t>
            </w:r>
          </w:p>
        </w:tc>
      </w:tr>
      <w:tr w:rsidR="00E33C1F" w:rsidRPr="008C3F4D" w14:paraId="3B51842F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9B747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DF8E633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onza and Brianza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0A41057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1139CF8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1.037 (0.918-1.174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87994E3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562</w:t>
            </w:r>
          </w:p>
        </w:tc>
      </w:tr>
      <w:tr w:rsidR="00E33C1F" w:rsidRPr="008C3F4D" w14:paraId="7E9B83C4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8CFFF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1604A12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avia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606659E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E75000B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1.142 (1.012-1.291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298F6ED4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033</w:t>
            </w:r>
          </w:p>
        </w:tc>
      </w:tr>
      <w:tr w:rsidR="00E33C1F" w:rsidRPr="008C3F4D" w14:paraId="3A840D28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B04B8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A90CCE7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ondrio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0118D63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C69F625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1.221 (1.051-1.425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2814A17D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01</w:t>
            </w:r>
          </w:p>
        </w:tc>
      </w:tr>
      <w:tr w:rsidR="00E33C1F" w:rsidRPr="008C3F4D" w14:paraId="7E961631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97BB7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C0C008F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Varese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37E4923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EC89FBA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909 (0.723-1.157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61A47E81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425</w:t>
            </w:r>
          </w:p>
        </w:tc>
      </w:tr>
      <w:tr w:rsidR="00E33C1F" w:rsidRPr="008C3F4D" w14:paraId="60AA8A3C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 w:val="restart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E5541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eriod</w:t>
            </w:r>
          </w:p>
        </w:tc>
        <w:tc>
          <w:tcPr>
            <w:tcW w:w="2267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2797768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econd period</w:t>
            </w:r>
          </w:p>
        </w:tc>
        <w:tc>
          <w:tcPr>
            <w:tcW w:w="164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8E68D9F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23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FD3F97C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2216D307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33C1F" w:rsidRPr="008C3F4D" w14:paraId="6669C41C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5FFB5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4AF8969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irst period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D376600" w14:textId="77777777" w:rsidR="00E33C1F" w:rsidRPr="00C96EE9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150D45C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1.043 (0.935-1.165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4EF9667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447</w:t>
            </w:r>
          </w:p>
        </w:tc>
      </w:tr>
      <w:tr w:rsidR="00E33C1F" w:rsidRPr="008C3F4D" w14:paraId="486093B6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54616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3AE5A4A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ird period</w:t>
            </w:r>
          </w:p>
        </w:tc>
        <w:tc>
          <w:tcPr>
            <w:tcW w:w="164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2CA8760" w14:textId="77777777" w:rsidR="00E33C1F" w:rsidRPr="00C96EE9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96EE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32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EB84B15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588 (0.407-0.874)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2F256356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006</w:t>
            </w:r>
          </w:p>
        </w:tc>
      </w:tr>
      <w:tr w:rsidR="00E33C1F" w:rsidRPr="008C3F4D" w14:paraId="677A6BB8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F932C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teraction PERIOD and AGE</w:t>
            </w:r>
          </w:p>
        </w:tc>
        <w:tc>
          <w:tcPr>
            <w:tcW w:w="2267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DC199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irst period * 56-69</w:t>
            </w:r>
          </w:p>
        </w:tc>
        <w:tc>
          <w:tcPr>
            <w:tcW w:w="1646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8D06B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32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0576F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965 (0.845-1.1)</w:t>
            </w:r>
          </w:p>
        </w:tc>
        <w:tc>
          <w:tcPr>
            <w:tcW w:w="108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730DC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591</w:t>
            </w:r>
          </w:p>
        </w:tc>
      </w:tr>
      <w:tr w:rsidR="00E33C1F" w:rsidRPr="008C3F4D" w14:paraId="1E91E795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35F2A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6A89E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irst period * 70-79</w:t>
            </w:r>
          </w:p>
        </w:tc>
        <w:tc>
          <w:tcPr>
            <w:tcW w:w="1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FB7D9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8C3F4D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3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CE2D0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768 (0.657-0.897)</w:t>
            </w:r>
          </w:p>
        </w:tc>
        <w:tc>
          <w:tcPr>
            <w:tcW w:w="10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61D62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001</w:t>
            </w:r>
          </w:p>
        </w:tc>
      </w:tr>
      <w:tr w:rsidR="00E33C1F" w:rsidRPr="008C3F4D" w14:paraId="756A4CEE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E14B2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CDB23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irst period * &gt;79</w:t>
            </w:r>
          </w:p>
        </w:tc>
        <w:tc>
          <w:tcPr>
            <w:tcW w:w="1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FABD4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8C3F4D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3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F9CE3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761 (0.508-1.136)</w:t>
            </w:r>
          </w:p>
        </w:tc>
        <w:tc>
          <w:tcPr>
            <w:tcW w:w="10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28522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182</w:t>
            </w:r>
          </w:p>
        </w:tc>
      </w:tr>
      <w:tr w:rsidR="00E33C1F" w:rsidRPr="008C3F4D" w14:paraId="6ECCDBFA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62FAA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F4123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ird period * 56-69</w:t>
            </w:r>
          </w:p>
        </w:tc>
        <w:tc>
          <w:tcPr>
            <w:tcW w:w="1646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28DEA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8C3F4D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32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B3EAC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1.401 (0.885-2.182)</w:t>
            </w:r>
          </w:p>
        </w:tc>
        <w:tc>
          <w:tcPr>
            <w:tcW w:w="108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01F47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141</w:t>
            </w:r>
          </w:p>
        </w:tc>
      </w:tr>
      <w:tr w:rsidR="00E33C1F" w:rsidRPr="008C3F4D" w14:paraId="09B647D1" w14:textId="77777777" w:rsidTr="00E3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00952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2603D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ird period * 70-79</w:t>
            </w:r>
          </w:p>
        </w:tc>
        <w:tc>
          <w:tcPr>
            <w:tcW w:w="1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2C8A6" w14:textId="77777777" w:rsidR="00E33C1F" w:rsidRPr="008C3F4D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8C3F4D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3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83C87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1.103 (0.682-1.76)</w:t>
            </w:r>
          </w:p>
        </w:tc>
        <w:tc>
          <w:tcPr>
            <w:tcW w:w="10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6F80A" w14:textId="77777777" w:rsidR="00E33C1F" w:rsidRPr="00211603" w:rsidRDefault="00E33C1F" w:rsidP="00E33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683</w:t>
            </w:r>
          </w:p>
        </w:tc>
      </w:tr>
      <w:tr w:rsidR="00E33C1F" w:rsidRPr="008C3F4D" w14:paraId="69A2172E" w14:textId="77777777" w:rsidTr="00E33C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DC889" w14:textId="77777777" w:rsidR="00E33C1F" w:rsidRPr="008C3F4D" w:rsidRDefault="00E33C1F" w:rsidP="00E33C1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2D32FEAC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8C3F4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ird period * &gt;79</w:t>
            </w:r>
          </w:p>
        </w:tc>
        <w:tc>
          <w:tcPr>
            <w:tcW w:w="1646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1860CA3A" w14:textId="77777777" w:rsidR="00E33C1F" w:rsidRPr="008C3F4D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8C3F4D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323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543AE052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1.438 (0.776-2.657)</w:t>
            </w: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1BC8E0A" w14:textId="77777777" w:rsidR="00E33C1F" w:rsidRPr="00211603" w:rsidRDefault="00E33C1F" w:rsidP="00E33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11603">
              <w:rPr>
                <w:rFonts w:asciiTheme="majorHAnsi" w:hAnsiTheme="majorHAnsi" w:cstheme="majorHAnsi"/>
                <w:sz w:val="22"/>
                <w:szCs w:val="22"/>
              </w:rPr>
              <w:t>0.245</w:t>
            </w:r>
          </w:p>
        </w:tc>
      </w:tr>
    </w:tbl>
    <w:p w14:paraId="19758B3B" w14:textId="77777777" w:rsidR="004B4F0F" w:rsidRPr="008A7830" w:rsidRDefault="004B4F0F" w:rsidP="00C04AC0">
      <w:pPr>
        <w:rPr>
          <w:rFonts w:asciiTheme="majorHAnsi" w:hAnsiTheme="majorHAnsi" w:cstheme="majorHAnsi"/>
          <w:i/>
          <w:iCs/>
          <w:u w:val="single"/>
          <w:lang w:val="en-US"/>
        </w:rPr>
      </w:pPr>
    </w:p>
    <w:p w14:paraId="10DE52F9" w14:textId="1CAC1C18" w:rsidR="00715F10" w:rsidRDefault="00715F10" w:rsidP="00715F10">
      <w:pPr>
        <w:rPr>
          <w:rFonts w:asciiTheme="majorHAnsi" w:hAnsiTheme="majorHAnsi" w:cstheme="majorHAnsi"/>
          <w:lang w:val="en-US"/>
        </w:rPr>
      </w:pPr>
    </w:p>
    <w:sectPr w:rsidR="00715F10" w:rsidSect="00673A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083D"/>
    <w:rsid w:val="00002079"/>
    <w:rsid w:val="0000593E"/>
    <w:rsid w:val="00023BF1"/>
    <w:rsid w:val="000243AE"/>
    <w:rsid w:val="00043B7A"/>
    <w:rsid w:val="00044CDB"/>
    <w:rsid w:val="000609CF"/>
    <w:rsid w:val="00063DCE"/>
    <w:rsid w:val="000A0E19"/>
    <w:rsid w:val="000F0379"/>
    <w:rsid w:val="001032E3"/>
    <w:rsid w:val="00106AB3"/>
    <w:rsid w:val="001111A3"/>
    <w:rsid w:val="0012449C"/>
    <w:rsid w:val="0013213E"/>
    <w:rsid w:val="00164931"/>
    <w:rsid w:val="001B0B43"/>
    <w:rsid w:val="001B4427"/>
    <w:rsid w:val="001B73C9"/>
    <w:rsid w:val="001C03A8"/>
    <w:rsid w:val="001D42B3"/>
    <w:rsid w:val="001F61A6"/>
    <w:rsid w:val="00202059"/>
    <w:rsid w:val="002020D5"/>
    <w:rsid w:val="00206C28"/>
    <w:rsid w:val="002110BF"/>
    <w:rsid w:val="00211603"/>
    <w:rsid w:val="00231811"/>
    <w:rsid w:val="002446A7"/>
    <w:rsid w:val="002532DB"/>
    <w:rsid w:val="00266AF2"/>
    <w:rsid w:val="00295C76"/>
    <w:rsid w:val="002D268F"/>
    <w:rsid w:val="002D2BDB"/>
    <w:rsid w:val="002D6989"/>
    <w:rsid w:val="0030118F"/>
    <w:rsid w:val="00303A7C"/>
    <w:rsid w:val="00312927"/>
    <w:rsid w:val="00315A1B"/>
    <w:rsid w:val="00326C84"/>
    <w:rsid w:val="00333978"/>
    <w:rsid w:val="00360355"/>
    <w:rsid w:val="003A7896"/>
    <w:rsid w:val="003B3264"/>
    <w:rsid w:val="003B7997"/>
    <w:rsid w:val="003C2E31"/>
    <w:rsid w:val="003C58BD"/>
    <w:rsid w:val="003D4692"/>
    <w:rsid w:val="003E7418"/>
    <w:rsid w:val="00401EC3"/>
    <w:rsid w:val="0040437D"/>
    <w:rsid w:val="004213C4"/>
    <w:rsid w:val="00456AE6"/>
    <w:rsid w:val="004634A5"/>
    <w:rsid w:val="00471D4E"/>
    <w:rsid w:val="0048428A"/>
    <w:rsid w:val="00486BE2"/>
    <w:rsid w:val="0049027E"/>
    <w:rsid w:val="004B12A9"/>
    <w:rsid w:val="004B4F0F"/>
    <w:rsid w:val="004C19BE"/>
    <w:rsid w:val="004D5948"/>
    <w:rsid w:val="004D5DB1"/>
    <w:rsid w:val="004E4375"/>
    <w:rsid w:val="005011F9"/>
    <w:rsid w:val="00505D64"/>
    <w:rsid w:val="00537BFE"/>
    <w:rsid w:val="00540EE6"/>
    <w:rsid w:val="00552824"/>
    <w:rsid w:val="00574241"/>
    <w:rsid w:val="0058229A"/>
    <w:rsid w:val="005D1D8E"/>
    <w:rsid w:val="005D69DB"/>
    <w:rsid w:val="005E2430"/>
    <w:rsid w:val="005F2A80"/>
    <w:rsid w:val="006159C6"/>
    <w:rsid w:val="00651FB5"/>
    <w:rsid w:val="00671DA9"/>
    <w:rsid w:val="00673AF1"/>
    <w:rsid w:val="00691D80"/>
    <w:rsid w:val="006C44CC"/>
    <w:rsid w:val="006D0635"/>
    <w:rsid w:val="006D285A"/>
    <w:rsid w:val="006E69D7"/>
    <w:rsid w:val="00700110"/>
    <w:rsid w:val="00714645"/>
    <w:rsid w:val="00715F10"/>
    <w:rsid w:val="00734607"/>
    <w:rsid w:val="0076101C"/>
    <w:rsid w:val="0076131B"/>
    <w:rsid w:val="007617E4"/>
    <w:rsid w:val="00793851"/>
    <w:rsid w:val="0079748F"/>
    <w:rsid w:val="007A0C9F"/>
    <w:rsid w:val="007A3C7A"/>
    <w:rsid w:val="007B05FF"/>
    <w:rsid w:val="007B44D5"/>
    <w:rsid w:val="007D67B3"/>
    <w:rsid w:val="007E4E48"/>
    <w:rsid w:val="0080752F"/>
    <w:rsid w:val="008120B2"/>
    <w:rsid w:val="00836CB6"/>
    <w:rsid w:val="008531BD"/>
    <w:rsid w:val="00854653"/>
    <w:rsid w:val="008546F7"/>
    <w:rsid w:val="008752A7"/>
    <w:rsid w:val="008810E7"/>
    <w:rsid w:val="00897E28"/>
    <w:rsid w:val="008A7830"/>
    <w:rsid w:val="008C08CA"/>
    <w:rsid w:val="008D4580"/>
    <w:rsid w:val="00901641"/>
    <w:rsid w:val="00906E7B"/>
    <w:rsid w:val="00932528"/>
    <w:rsid w:val="0097022E"/>
    <w:rsid w:val="00986C53"/>
    <w:rsid w:val="00996464"/>
    <w:rsid w:val="009B457F"/>
    <w:rsid w:val="009B54A7"/>
    <w:rsid w:val="009D58D1"/>
    <w:rsid w:val="009D5BE8"/>
    <w:rsid w:val="009D61F4"/>
    <w:rsid w:val="009F0B42"/>
    <w:rsid w:val="00A14096"/>
    <w:rsid w:val="00A30E24"/>
    <w:rsid w:val="00A37C34"/>
    <w:rsid w:val="00A44C21"/>
    <w:rsid w:val="00A51535"/>
    <w:rsid w:val="00A55862"/>
    <w:rsid w:val="00A56F01"/>
    <w:rsid w:val="00A81C7D"/>
    <w:rsid w:val="00A826AC"/>
    <w:rsid w:val="00A82F41"/>
    <w:rsid w:val="00A91060"/>
    <w:rsid w:val="00A9367E"/>
    <w:rsid w:val="00A97068"/>
    <w:rsid w:val="00AA4218"/>
    <w:rsid w:val="00AA757A"/>
    <w:rsid w:val="00AA7F95"/>
    <w:rsid w:val="00AC2FC4"/>
    <w:rsid w:val="00AC3076"/>
    <w:rsid w:val="00AC49F8"/>
    <w:rsid w:val="00AF24EA"/>
    <w:rsid w:val="00AF5C33"/>
    <w:rsid w:val="00B32C82"/>
    <w:rsid w:val="00B3794F"/>
    <w:rsid w:val="00B6214A"/>
    <w:rsid w:val="00B63C4E"/>
    <w:rsid w:val="00B83ABA"/>
    <w:rsid w:val="00B84B63"/>
    <w:rsid w:val="00B8711A"/>
    <w:rsid w:val="00BA5AF9"/>
    <w:rsid w:val="00BB1628"/>
    <w:rsid w:val="00BB2AD3"/>
    <w:rsid w:val="00BB3C7E"/>
    <w:rsid w:val="00BF3F95"/>
    <w:rsid w:val="00C0411A"/>
    <w:rsid w:val="00C04AC0"/>
    <w:rsid w:val="00C1329C"/>
    <w:rsid w:val="00C362A0"/>
    <w:rsid w:val="00C46B9E"/>
    <w:rsid w:val="00C545E7"/>
    <w:rsid w:val="00C56C5D"/>
    <w:rsid w:val="00C604A3"/>
    <w:rsid w:val="00C730D0"/>
    <w:rsid w:val="00C96EE9"/>
    <w:rsid w:val="00CB2861"/>
    <w:rsid w:val="00CB5699"/>
    <w:rsid w:val="00CC5036"/>
    <w:rsid w:val="00CE1019"/>
    <w:rsid w:val="00CE7D49"/>
    <w:rsid w:val="00CF54E9"/>
    <w:rsid w:val="00D02004"/>
    <w:rsid w:val="00D044FC"/>
    <w:rsid w:val="00D366D5"/>
    <w:rsid w:val="00D65782"/>
    <w:rsid w:val="00D955EA"/>
    <w:rsid w:val="00DB23CE"/>
    <w:rsid w:val="00DC043C"/>
    <w:rsid w:val="00DC5B0F"/>
    <w:rsid w:val="00DD695B"/>
    <w:rsid w:val="00E16B30"/>
    <w:rsid w:val="00E24A27"/>
    <w:rsid w:val="00E2550F"/>
    <w:rsid w:val="00E33C1F"/>
    <w:rsid w:val="00E45AE8"/>
    <w:rsid w:val="00E52147"/>
    <w:rsid w:val="00E67F8C"/>
    <w:rsid w:val="00E804D9"/>
    <w:rsid w:val="00EB6D45"/>
    <w:rsid w:val="00EC2D13"/>
    <w:rsid w:val="00EC5E2C"/>
    <w:rsid w:val="00EF0627"/>
    <w:rsid w:val="00EF55CC"/>
    <w:rsid w:val="00EF76B9"/>
    <w:rsid w:val="00F36C7E"/>
    <w:rsid w:val="00F445E8"/>
    <w:rsid w:val="00F778E3"/>
    <w:rsid w:val="00F81B6B"/>
    <w:rsid w:val="00F91687"/>
    <w:rsid w:val="00F97ED8"/>
    <w:rsid w:val="00FB083D"/>
    <w:rsid w:val="00FC2418"/>
    <w:rsid w:val="00FC303A"/>
    <w:rsid w:val="00FC57E9"/>
    <w:rsid w:val="00FD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0C214F"/>
  <w15:chartTrackingRefBased/>
  <w15:docId w15:val="{EF72A7D1-0864-7D48-A4EF-ABB098763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83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83D"/>
    <w:rPr>
      <w:lang w:val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7B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BFE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01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1E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EC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E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EC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A3C7A"/>
    <w:rPr>
      <w:rFonts w:ascii="Times New Roman" w:eastAsia="Times New Roman" w:hAnsi="Times New Roman" w:cs="Times New Roman"/>
      <w:lang w:eastAsia="en-GB"/>
    </w:rPr>
  </w:style>
  <w:style w:type="table" w:styleId="PlainTable3">
    <w:name w:val="Plain Table 3"/>
    <w:basedOn w:val="TableNormal"/>
    <w:uiPriority w:val="99"/>
    <w:rsid w:val="00E52147"/>
    <w:rPr>
      <w:lang w:val="uz-Cyrl-UZ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2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0</Pages>
  <Words>1061</Words>
  <Characters>605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Trentini</dc:creator>
  <cp:keywords/>
  <dc:description/>
  <cp:lastModifiedBy>Filippo Trentini</cp:lastModifiedBy>
  <cp:revision>53</cp:revision>
  <dcterms:created xsi:type="dcterms:W3CDTF">2020-09-29T13:15:00Z</dcterms:created>
  <dcterms:modified xsi:type="dcterms:W3CDTF">2020-10-16T13:55:00Z</dcterms:modified>
  <cp:category/>
</cp:coreProperties>
</file>